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F1C76" w14:textId="77777777" w:rsidR="00696DA5" w:rsidRPr="00C86FC2" w:rsidRDefault="00696DA5" w:rsidP="00696DA5">
      <w:pPr>
        <w:rPr>
          <w:rFonts w:cstheme="minorHAnsi"/>
          <w:b/>
          <w:bCs/>
        </w:rPr>
      </w:pPr>
      <w:r w:rsidRPr="00C86FC2">
        <w:rPr>
          <w:rFonts w:cstheme="minorHAnsi"/>
          <w:b/>
          <w:bCs/>
        </w:rPr>
        <w:t>Figure 1.</w:t>
      </w:r>
    </w:p>
    <w:p w14:paraId="1C73D0E2" w14:textId="77777777" w:rsidR="00696DA5" w:rsidRDefault="00696DA5" w:rsidP="00696DA5">
      <w:pPr>
        <w:rPr>
          <w:bdr w:val="single" w:sz="4" w:space="0" w:color="auto"/>
        </w:rPr>
      </w:pPr>
    </w:p>
    <w:p w14:paraId="222124E0" w14:textId="77777777" w:rsidR="00696DA5" w:rsidRDefault="00696DA5" w:rsidP="00696DA5">
      <w:pPr>
        <w:jc w:val="both"/>
        <w:rPr>
          <w:b/>
          <w:bCs/>
        </w:rPr>
      </w:pPr>
      <w:r>
        <w:rPr>
          <w:rFonts w:ascii="Calibri" w:hAnsi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A5F346" wp14:editId="30727B81">
                <wp:simplePos x="0" y="0"/>
                <wp:positionH relativeFrom="column">
                  <wp:posOffset>2452459</wp:posOffset>
                </wp:positionH>
                <wp:positionV relativeFrom="paragraph">
                  <wp:posOffset>65633</wp:posOffset>
                </wp:positionV>
                <wp:extent cx="297180" cy="259080"/>
                <wp:effectExtent l="0" t="0" r="45720" b="45720"/>
                <wp:wrapNone/>
                <wp:docPr id="42" name="Arrow: Bent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97180" cy="259080"/>
                        </a:xfrm>
                        <a:prstGeom prst="ben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AFC185" id="Arrow: Bent 42" o:spid="_x0000_s1026" style="position:absolute;margin-left:193.1pt;margin-top:5.15pt;width:23.4pt;height:20.4pt;rotation:9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97180,259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ySWnAIAAMIFAAAOAAAAZHJzL2Uyb0RvYy54bWysVE1v2zAMvQ/YfxB0Xx0HydoadYqsRYcB&#10;RVusHXpWZKkxIIsapcTJfv0oyXE/1lMxHwxRJB/JJ5Jn57vOsK1C34KteXk04UxZCU1rn2r+6+Hq&#10;ywlnPgjbCANW1XyvPD9ffP501rtKTWENplHICMT6qnc1X4fgqqLwcq064Y/AKUtKDdiJQCI+FQ2K&#10;ntA7U0wnk69FD9g4BKm8p9vLrOSLhK+1kuFWa68CMzWn3EL6Y/qv4r9YnInqCYVbt3JIQ3wgi060&#10;loKOUJciCLbB9h+orpUIHnQ4ktAVoHUrVaqBqiknb6q5XwunUi1EjncjTf7/wcqb7R2ytqn5bMqZ&#10;FR290RIR+op9UzYwuiWKeucrsrx3dzhIno6x3p3GjiEQr/PZJH6JBaqL7RLJ+5FktQtM0uX09Lg8&#10;oaeQpJrOTyd0JswiQ0VIhz58V9CxeKj5itJIGSVksb32Idsf7KKPB9M2V60xSYjNoy4Msq2gZw+7&#10;cojwysrYDzlSotGziJRkEtIp7I2KeMb+VJr4jIWmhFMnPycjpKR6yqxai0blHOeJulzX6JFYSYAR&#10;WVN1I/YA8LrQA3aGGeyjq0qDMDrnNxrD5AxeO48eKTLYMDp3rQV8rzJDVQ2Rs/2BpExNZGkFzZ66&#10;LbULdYB38qqlN74WPtwJpLmjS9ol4ZZ+2kBfcxhOnK0B/7x3H+1pHEjLWU9zXHP/eyNQcWZ+WBqU&#10;03I2i4OfhNn8eEoCvtSsXmrsprsA6pkyZZeO0T6Yw1EjdI+0cpYxKqmElRS75jLgQbgIeb/Q0pJq&#10;uUxmNOxOhGt772QEj6zG9n3YPQp0Q6MHmpAbOMy8qN60eraNnhaWmwC6TXPwzOvANy2K1DjDUoub&#10;6KWcrJ5X7+IvAAAA//8DAFBLAwQUAAYACAAAACEA8LOMBt4AAAAIAQAADwAAAGRycy9kb3ducmV2&#10;LnhtbEyPQUvDQBSE74L/YXmCN7tpEzXGbIoIehKkrQZye82u2WD2bchu2/Tf+zzpcZhh5ptyPbtB&#10;HM0Uek8KlosEhKHW6546BR+7l5scRIhIGgdPRsHZBFhXlxclFtqfaGOO29gJLqFQoAIb41hIGVpr&#10;HIaFHw2x9+Unh5Hl1Ek94YnL3SBXSXInHfbECxZH82xN+709OAWxeWsaW7/G7PMcd6nH+r3Ja6Wu&#10;r+anRxDRzPEvDL/4jA4VM+39gXQQg4I0f1hxVMF9CoL9LE34217BbbYEWZXy/4HqBwAA//8DAFBL&#10;AQItABQABgAIAAAAIQC2gziS/gAAAOEBAAATAAAAAAAAAAAAAAAAAAAAAABbQ29udGVudF9UeXBl&#10;c10ueG1sUEsBAi0AFAAGAAgAAAAhADj9If/WAAAAlAEAAAsAAAAAAAAAAAAAAAAALwEAAF9yZWxz&#10;Ly5yZWxzUEsBAi0AFAAGAAgAAAAhADMTJJacAgAAwgUAAA4AAAAAAAAAAAAAAAAALgIAAGRycy9l&#10;Mm9Eb2MueG1sUEsBAi0AFAAGAAgAAAAhAPCzjAbeAAAACAEAAA8AAAAAAAAAAAAAAAAA9gQAAGRy&#10;cy9kb3ducmV2LnhtbFBLBQYAAAAABAAEAPMAAAABBgAAAAA=&#10;" path="m,259080l,145733c,83133,50748,32385,113348,32385r119062,l232410,r64770,64770l232410,129540r,-32385l113348,97155v-26829,,-48578,21749,-48578,48578l64770,259080,,259080xe" fillcolor="black [3213]" strokecolor="black [3213]" strokeweight="1pt">
                <v:stroke joinstyle="miter"/>
                <v:path arrowok="t" o:connecttype="custom" o:connectlocs="0,259080;0,145733;113348,32385;232410,32385;232410,0;297180,64770;232410,129540;232410,97155;113348,97155;64770,145733;64770,259080;0,259080" o:connectangles="0,0,0,0,0,0,0,0,0,0,0,0"/>
              </v:shape>
            </w:pict>
          </mc:Fallback>
        </mc:AlternateContent>
      </w:r>
      <w:proofErr w:type="spellStart"/>
      <w:r>
        <w:rPr>
          <w:rFonts w:ascii="Calibri" w:hAnsi="Calibri"/>
          <w:b/>
          <w:bCs/>
          <w:bdr w:val="single" w:sz="4" w:space="0" w:color="auto"/>
        </w:rPr>
        <w:t>PubMED</w:t>
      </w:r>
      <w:proofErr w:type="spellEnd"/>
      <w:r>
        <w:rPr>
          <w:rFonts w:ascii="Calibri" w:hAnsi="Calibri"/>
          <w:b/>
          <w:bCs/>
          <w:bdr w:val="single" w:sz="4" w:space="0" w:color="auto"/>
        </w:rPr>
        <w:t xml:space="preserve">/Medline/ Google </w:t>
      </w:r>
      <w:r w:rsidRPr="000863D1">
        <w:rPr>
          <w:rFonts w:ascii="Calibri" w:hAnsi="Calibri"/>
          <w:b/>
          <w:bCs/>
          <w:bdr w:val="single" w:sz="4" w:space="0" w:color="auto"/>
        </w:rPr>
        <w:t>DATABASE</w:t>
      </w:r>
      <w:r>
        <w:rPr>
          <w:rFonts w:ascii="Calibri" w:hAnsi="Calibri"/>
          <w:b/>
          <w:bCs/>
          <w:bdr w:val="single" w:sz="4" w:space="0" w:color="auto"/>
        </w:rPr>
        <w:t>S</w:t>
      </w:r>
      <w:r>
        <w:rPr>
          <w:b/>
          <w:bCs/>
        </w:rPr>
        <w:t xml:space="preserve"> </w:t>
      </w:r>
    </w:p>
    <w:p w14:paraId="6C9076BF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F8CABF" wp14:editId="0D86D4C9">
                <wp:simplePos x="0" y="0"/>
                <wp:positionH relativeFrom="column">
                  <wp:posOffset>-53340</wp:posOffset>
                </wp:positionH>
                <wp:positionV relativeFrom="paragraph">
                  <wp:posOffset>66675</wp:posOffset>
                </wp:positionV>
                <wp:extent cx="3558540" cy="1123950"/>
                <wp:effectExtent l="0" t="0" r="22860" b="19050"/>
                <wp:wrapNone/>
                <wp:docPr id="4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8540" cy="1123950"/>
                        </a:xfrm>
                        <a:prstGeom prst="roundRect">
                          <a:avLst>
                            <a:gd name="adj" fmla="val 4556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C53036" w14:textId="77777777" w:rsidR="00696DA5" w:rsidRDefault="00696DA5" w:rsidP="00696DA5">
                            <w:pPr>
                              <w:jc w:val="center"/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  <w:t xml:space="preserve">Neutrophil and Cancer; n &gt; 28,000 </w:t>
                            </w:r>
                          </w:p>
                          <w:p w14:paraId="68D754A4" w14:textId="77777777" w:rsidR="00696DA5" w:rsidRDefault="00696DA5" w:rsidP="00696DA5">
                            <w:pPr>
                              <w:jc w:val="center"/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  <w:t>in</w:t>
                            </w:r>
                            <w:proofErr w:type="gramEnd"/>
                            <w:r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  <w:t xml:space="preserve"> 2021, n = 2,875), exponential increase</w:t>
                            </w:r>
                          </w:p>
                          <w:p w14:paraId="27D70D4B" w14:textId="77777777" w:rsidR="00696DA5" w:rsidRPr="00824DF7" w:rsidRDefault="00696DA5" w:rsidP="00696DA5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  <w:t xml:space="preserve"> r ~16%/</w:t>
                            </w:r>
                            <w:proofErr w:type="spellStart"/>
                            <w:r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  <w:t>y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2F8CABF" id="Text Box 28" o:spid="_x0000_s1026" style="position:absolute;left:0;text-align:left;margin-left:-4.2pt;margin-top:5.25pt;width:280.2pt;height:8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2986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adMPAIAAHcEAAAOAAAAZHJzL2Uyb0RvYy54bWysVNtu2zAMfR+wfxD0vjpJ6yI16hRduw4D&#10;ugvW7gMUSY61SaJGKbHbrx8tO1m7y8swPwiURB6R55A+v+idZTuN0YCv+fxoxpn2EpTxm5p/ub95&#10;teQsJuGVsOB1zR905Berly/Ou1DpBbRglUZGID5WXah5m1KoiiLKVjsRjyBoT5cNoBOJtrgpFIqO&#10;0J0tFrPZadEBqoAgdYx0ej1e8lXGbxot08emiToxW3PKLeUV87oe1mJ1LqoNitAaOaUh/iELJ4yn&#10;Rw9Q1yIJtkXzG5QzEiFCk44kuAKaxkida6Bq5rNfqrlrRdC5FiInhgNN8f/Byg+7T8iMqvlJyZkX&#10;jjS6131ir6Fni+XATxdiRW53gRxTT+ekc641hluQ3yLzcNUKv9GXiNC1WijKbz5EFk9CR5w4gKy7&#10;96DoHbFNkIH6Bt1AHtHBCJ10ejhoM+Qi6fC4LJflCV1JupvPF8dnZVavENU+PGBMbzU4Nhg1R9h6&#10;9Zk6IL8hdrcxZYXUVKZQXzlrnCW9d8Kyk7I8PctZi2pyJuw95hAZwRp1Y6zNG9ysrywyCq35Tf6m&#10;4Gdu1rOu5gvKfDZy9leMWf7+hOFMohmxxtV8eXAS1cD0G69yBydh7GhTztZP1A9sj7ynft1PUq5B&#10;PZAICOMs0OyS0QI+ctbRHNQ8ft8K1JzZd56EHIZmb+DeWO8N4SWF1lwm5GzcXKVxvLYBzaYl7LFZ&#10;PFyS3I1J+74Y85gype4m69n4PN1nr5//i9UPAAAA//8DAFBLAwQUAAYACAAAACEA9MXMZd0AAAAJ&#10;AQAADwAAAGRycy9kb3ducmV2LnhtbEyPwU7DMBBE70j8g7VI3FqHQkoU4lRQyolDRekHbONtEojt&#10;NN624e9ZTuW4M6PZN8VidJ060RDb4A3cTRNQ5KtgW18b2H6+TTJQkdFb7IInAz8UYVFeXxWY23D2&#10;H3TacK2kxMccDTTMfa51rBpyGKehJy/ePgwOWc6h1nbAs5S7Ts+SZK4dtl4+NNjTsqHqe3N0Bvgw&#10;f634Hg/rr/eXmvfr7QqXK2Nub8bnJ1BMI1/C8Icv6FAK0y4cvY2qMzDJHiQpepKCEj9NZ7JtJ0L2&#10;mIIuC/1/QfkLAAD//wMAUEsBAi0AFAAGAAgAAAAhALaDOJL+AAAA4QEAABMAAAAAAAAAAAAAAAAA&#10;AAAAAFtDb250ZW50X1R5cGVzXS54bWxQSwECLQAUAAYACAAAACEAOP0h/9YAAACUAQAACwAAAAAA&#10;AAAAAAAAAAAvAQAAX3JlbHMvLnJlbHNQSwECLQAUAAYACAAAACEAJI2nTDwCAAB3BAAADgAAAAAA&#10;AAAAAAAAAAAuAgAAZHJzL2Uyb0RvYy54bWxQSwECLQAUAAYACAAAACEA9MXMZd0AAAAJAQAADwAA&#10;AAAAAAAAAAAAAACWBAAAZHJzL2Rvd25yZXYueG1sUEsFBgAAAAAEAAQA8wAAAKAFAAAAAA==&#10;" strokeweight="2pt">
                <v:stroke joinstyle="miter"/>
                <v:textbox inset="0,0,0,0">
                  <w:txbxContent>
                    <w:p w14:paraId="35C53036" w14:textId="77777777" w:rsidR="00696DA5" w:rsidRDefault="00696DA5" w:rsidP="00696DA5">
                      <w:pPr>
                        <w:jc w:val="center"/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</w:pPr>
                      <w:r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  <w:t xml:space="preserve">Neutrophil and Cancer; n &gt; 28,000 </w:t>
                      </w:r>
                    </w:p>
                    <w:p w14:paraId="68D754A4" w14:textId="77777777" w:rsidR="00696DA5" w:rsidRDefault="00696DA5" w:rsidP="00696DA5">
                      <w:pPr>
                        <w:jc w:val="center"/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</w:pPr>
                      <w:r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  <w:t>(</w:t>
                      </w:r>
                      <w:proofErr w:type="gramStart"/>
                      <w:r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  <w:t>in</w:t>
                      </w:r>
                      <w:proofErr w:type="gramEnd"/>
                      <w:r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  <w:t xml:space="preserve"> 2021, n = 2,875), exponential increase</w:t>
                      </w:r>
                    </w:p>
                    <w:p w14:paraId="27D70D4B" w14:textId="77777777" w:rsidR="00696DA5" w:rsidRPr="00824DF7" w:rsidRDefault="00696DA5" w:rsidP="00696DA5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  <w:t xml:space="preserve"> r ~16%/</w:t>
                      </w:r>
                      <w:proofErr w:type="spellStart"/>
                      <w:r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  <w:t>yr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7D286143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11284C7E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520B28B5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112584AB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675F5096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9DDCDE" wp14:editId="2B2EECD1">
                <wp:simplePos x="0" y="0"/>
                <wp:positionH relativeFrom="margin">
                  <wp:posOffset>4027170</wp:posOffset>
                </wp:positionH>
                <wp:positionV relativeFrom="paragraph">
                  <wp:posOffset>21590</wp:posOffset>
                </wp:positionV>
                <wp:extent cx="2385695" cy="712470"/>
                <wp:effectExtent l="0" t="0" r="14605" b="11430"/>
                <wp:wrapNone/>
                <wp:docPr id="4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5695" cy="712470"/>
                        </a:xfrm>
                        <a:prstGeom prst="roundRect">
                          <a:avLst>
                            <a:gd name="adj" fmla="val 4556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AF836" w14:textId="77777777" w:rsidR="00696DA5" w:rsidRDefault="00696DA5" w:rsidP="00696DA5">
                            <w:pPr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  <w:t xml:space="preserve">Neutrophil to Lymphocyte Ratio, </w:t>
                            </w:r>
                          </w:p>
                          <w:p w14:paraId="5411161F" w14:textId="77777777" w:rsidR="00696DA5" w:rsidRPr="00824DF7" w:rsidRDefault="00696DA5" w:rsidP="00696DA5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color w:val="212121"/>
                                <w:shd w:val="clear" w:color="auto" w:fill="FFFFFF"/>
                              </w:rPr>
                              <w:t xml:space="preserve">Breast Cancer, n = 317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9DDCDE" id="_x0000_s1027" style="position:absolute;left:0;text-align:left;margin-left:317.1pt;margin-top:1.7pt;width:187.85pt;height:56.1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2986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RowPQIAAHsEAAAOAAAAZHJzL2Uyb0RvYy54bWysVNtu2zAMfR+wfxD0vtrJkjYz4hRduw4D&#10;ugvW7gMYSY61SaImKbHbrx8tJ1m7y8swPwiURB6R55BenvfWsJ0KUaOr+eSk5Ew5gVK7Tc2/3F2/&#10;WHAWEzgJBp2q+b2K/Hz1/Nmy85WaYotGqsAIxMWq8zVvU/JVUUTRKgvxBL1ydNlgsJBoGzaFDNAR&#10;ujXFtCxPiw6D9AGFipFOr8ZLvsr4TaNE+tg0USVmak65pbyGvK6HtVgtodoE8K0W+zTgH7KwoB09&#10;eoS6ggRsG/RvUFaLgBGbdCLQFtg0WqhcA1UzKX+p5rYFr3ItRE70R5ri/4MVH3afAtOy5jNSyoEl&#10;je5Un9hr7Nl0MfDT+ViR260nx9TTOemca43+BsW3yBxetuA26iIE7FoFkvKbDJHFo9ARJw4g6+49&#10;SnoHtgkzUN8EO5BHdDBCJ53uj9oMuQg6nL5czE9fzTkTdHc2mc7OsngFVIdoH2J6q9Cywah5wK2T&#10;n6kB8hOwu4kpCyT3VYL8ylljDcm9A8Nmc4LPSUO1dybsA+YQGdFoea2NyZuwWV+awCi05tf52wc/&#10;cTOOdZT7fFaWI2V/xSjz9ycMqxONiNG25oujE1QD0W+czA2cQJvRppyN2zM/kD3Snvp1n0XOsgyq&#10;rFHekxQBx4mgCSajxfDAWUfTUPP4fQtBcWbeOZJzGJ2DEQ7G+mCAExRa88TZaF6mccS2PuhNS8hj&#10;wzi8IMkbnQ69MWaxT5c6nKwnI/R4n71+/jNWPwAAAP//AwBQSwMEFAAGAAgAAAAhAChZzn/eAAAA&#10;CgEAAA8AAABkcnMvZG93bnJldi54bWxMj8tOwzAQRfdI/IM1SOyonTYEGuJUBSkrVi2ItRtPHmo8&#10;jmynCXw97gp2M7pXZ84Uu8UM7ILO95YkJCsBDKm2uqdWwudH9fAMzAdFWg2WUMI3etiVtzeFyrWd&#10;6YCXY2hZhJDPlYQuhDHn3NcdGuVXdkSKWWOdUSGuruXaqTnCzcDXQmTcqJ7ihU6N+NZhfT5OJlKa&#10;5jXdi6cKk69pPvAfd36vnJT3d8v+BVjAJfyV4aof1aGMTic7kfZskJBt0nWsStikwK65ENstsFOc&#10;kscMeFnw/y+UvwAAAP//AwBQSwECLQAUAAYACAAAACEAtoM4kv4AAADhAQAAEwAAAAAAAAAAAAAA&#10;AAAAAAAAW0NvbnRlbnRfVHlwZXNdLnhtbFBLAQItABQABgAIAAAAIQA4/SH/1gAAAJQBAAALAAAA&#10;AAAAAAAAAAAAAC8BAABfcmVscy8ucmVsc1BLAQItABQABgAIAAAAIQCa9RowPQIAAHsEAAAOAAAA&#10;AAAAAAAAAAAAAC4CAABkcnMvZTJvRG9jLnhtbFBLAQItABQABgAIAAAAIQAoWc5/3gAAAAoBAAAP&#10;AAAAAAAAAAAAAAAAAJcEAABkcnMvZG93bnJldi54bWxQSwUGAAAAAAQABADzAAAAogUAAAAA&#10;" strokeweight="2pt">
                <v:stroke joinstyle="miter"/>
                <v:textbox inset="0,0,0,0">
                  <w:txbxContent>
                    <w:p w14:paraId="41FAF836" w14:textId="77777777" w:rsidR="00696DA5" w:rsidRDefault="00696DA5" w:rsidP="00696DA5">
                      <w:pPr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</w:pPr>
                      <w:r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  <w:t xml:space="preserve">Neutrophil to Lymphocyte Ratio, </w:t>
                      </w:r>
                    </w:p>
                    <w:p w14:paraId="5411161F" w14:textId="77777777" w:rsidR="00696DA5" w:rsidRPr="00824DF7" w:rsidRDefault="00696DA5" w:rsidP="00696DA5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Segoe UI" w:hAnsi="Segoe UI" w:cs="Segoe UI"/>
                          <w:color w:val="212121"/>
                          <w:shd w:val="clear" w:color="auto" w:fill="FFFFFF"/>
                        </w:rPr>
                        <w:t xml:space="preserve">Breast Cancer, n = 317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3FE24C" wp14:editId="27D94551">
                <wp:simplePos x="0" y="0"/>
                <wp:positionH relativeFrom="column">
                  <wp:posOffset>3659882</wp:posOffset>
                </wp:positionH>
                <wp:positionV relativeFrom="paragraph">
                  <wp:posOffset>4430</wp:posOffset>
                </wp:positionV>
                <wp:extent cx="303807" cy="132537"/>
                <wp:effectExtent l="0" t="0" r="77470" b="5842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3807" cy="132537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367E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7" o:spid="_x0000_s1026" type="#_x0000_t32" style="position:absolute;margin-left:288.2pt;margin-top:.35pt;width:23.9pt;height:10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Kr/9gEAAEMEAAAOAAAAZHJzL2Uyb0RvYy54bWysU82O0zAQviPxDpbvNGm7C6uq6Qp1WS4I&#10;ql14AK9jN5ZsjzU2Tfv2jJ00pcsJxMWJ4/nm+8l4fX90lh0URgO+4fNZzZnyElrj9w3/8f3x3R1n&#10;MQnfCgteNfykIr/fvH2z7sNKLaAD2ypk1MTHVR8a3qUUVlUVZaeciDMIytOhBnQi0Rb3VYuip+7O&#10;Vou6fl/1gG1AkCpG+vowHPJN6a+1kumb1lElZhtO2lJZsawvea02a7HaowidkaMM8Q8qnDCeSKdW&#10;DyIJ9hPNH62ckQgRdJpJcBVobaQqHsjNvH7l5rkTQRUvFE4MU0zx/7WVXw87ZKZt+M0Hzrxw9I+e&#10;Ewqz7xL7iAg924L3lCMgoxLKqw9xRbCt3+G4i2GH2fxRo8tPssWOJePTlLE6Jibp47Je3tVEJelo&#10;vlzcLkvP6gIOGNNnBY7ll4bHUcykYl5yFocvMRE9Ac+AzGw96xu+uL2p61IWwZr20VibD8tQqa1F&#10;dhA0Duk4z3aow1VVEsZ+8i1Lp0BZJDTC760aK60nQA5gsFze0smqgftJaYqSTA4aX/EJKZVPZ07r&#10;qTrDNKmbgKPqPP0XodfAsT5DVRnwvwFPiMIMPk1gZzzgkNk1+yUmPdSfExh85wheoD2VYSjR0KSW&#10;VMdbla/C7/sCv9z9zS8AAAD//wMAUEsDBBQABgAIAAAAIQAufQ7y3gAAAAcBAAAPAAAAZHJzL2Rv&#10;d25yZXYueG1sTI5NS8NAFEX3gv9heII7O2moSYl5KVIQRNHSVsTlNPPMhzNvQmbaxn/vuNLl5V7O&#10;PeVqskacaPSdY4T5LAFBXDvdcYPwtn+4WYLwQbFWxjEhfJOHVXV5UapCuzNv6bQLjYgQ9oVCaEMY&#10;Cil93ZJVfuYG4th9utGqEOPYSD2qc4RbI9MkyaRVHceHVg20bqn+2h0tQi/7R/ny/jr2z+pjudnm&#10;Zv20N4jXV9P9HYhAU/gbw69+VIcqOh3ckbUXBuE2zxZxipCDiHWWLlIQB4R0noGsSvnfv/oBAAD/&#10;/wMAUEsBAi0AFAAGAAgAAAAhALaDOJL+AAAA4QEAABMAAAAAAAAAAAAAAAAAAAAAAFtDb250ZW50&#10;X1R5cGVzXS54bWxQSwECLQAUAAYACAAAACEAOP0h/9YAAACUAQAACwAAAAAAAAAAAAAAAAAvAQAA&#10;X3JlbHMvLnJlbHNQSwECLQAUAAYACAAAACEAvYyq//YBAABDBAAADgAAAAAAAAAAAAAAAAAuAgAA&#10;ZHJzL2Uyb0RvYy54bWxQSwECLQAUAAYACAAAACEALn0O8t4AAAAHAQAADwAAAAAAAAAAAAAAAABQ&#10;BAAAZHJzL2Rvd25yZXYueG1sUEsFBgAAAAAEAAQA8wAAAFsFAAAAAA==&#10;" strokecolor="black [3213]" strokeweight="2pt">
                <v:stroke endarrow="block" joinstyle="miter"/>
              </v:shape>
            </w:pict>
          </mc:Fallback>
        </mc:AlternateContent>
      </w:r>
    </w:p>
    <w:p w14:paraId="4EA37ABC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4507BF" wp14:editId="544703A0">
                <wp:simplePos x="0" y="0"/>
                <wp:positionH relativeFrom="column">
                  <wp:posOffset>1407795</wp:posOffset>
                </wp:positionH>
                <wp:positionV relativeFrom="paragraph">
                  <wp:posOffset>144145</wp:posOffset>
                </wp:positionV>
                <wp:extent cx="181688" cy="291893"/>
                <wp:effectExtent l="38100" t="0" r="27940" b="51435"/>
                <wp:wrapNone/>
                <wp:docPr id="52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1688" cy="291893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293138" id="AutoShape 31" o:spid="_x0000_s1026" type="#_x0000_t32" style="position:absolute;margin-left:110.85pt;margin-top:11.35pt;width:14.3pt;height:23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vBr6wEAAK8DAAAOAAAAZHJzL2Uyb0RvYy54bWysU8Fu2zAMvQ/YPwi6L7bTtUiNOMWQrtuh&#10;2wK0+wBFkm1hkihQSpz8/SglzdbtNswHgRL5HslHenl3cJbtNUYDvuPNrOZMewnK+KHj358f3i04&#10;i0l4JSx43fGjjvxu9fbNcgqtnsMIVmlkROJjO4WOjymFtqqiHLUTcQZBe3L2gE4kuuJQKRQTsTtb&#10;zev6ppoAVUCQOkZ6vT85+arw972W6VvfR52Y7TjVlsqJ5dzms1otRTugCKOR5zLEP1ThhPGU9EJ1&#10;L5JgOzR/UTkjESL0aSbBVdD3RurSA3XT1H908zSKoEsvJE4MF5ni/6OVX/cbZEZ1/HrOmReOZvRh&#10;l6CkZldNFmgKsaW4td9gblEe/FN4BPkjMg/rUfhBl+jnYyBwQVSvIPkSA6XZTl9AUYygBEWtQ4+O&#10;9daEzxmYyUkRdijjOV7Gow+JSXpsFs3NgvZJkmt+2yxur3J1lWgzTQYHjOmTBsey0fGYUJhhTGvw&#10;nhYB8JRC7B9jOgFfABns4cFYW/bBejZRiuv3dV2KimCNyt4cF3HYri2yvcgrVb5zGa/CEHZeFbZR&#10;C/XxbCdhLNksFa0SGlLPap7TOa04s5r+omyd6rOe+nuR7zSILajjBrM7v9NWFAXOG5zX7vd7ifr1&#10;n61+AgAA//8DAFBLAwQUAAYACAAAACEAvdd2dd0AAAAJAQAADwAAAGRycy9kb3ducmV2LnhtbEyP&#10;z07DMAyH70i8Q2Qkbixd968qTadpiCMgNh4gbbymWuNUTdYVnh7vBCfb8qefPxfbyXVixCG0nhTM&#10;ZwkIpNqblhoFX8fXpwxEiJqM7jyhgm8MsC3v7wqdG3+lTxwPsREcQiHXCmyMfS5lqC06HWa+R+Ld&#10;yQ9ORx6HRppBXzncdTJNkrV0uiW+YHWPe4v1+XBxCt5+VtPL7j2rFtbsz+PHcXmKcanU48O0ewYR&#10;cYp/MNz0WR1Kdqr8hUwQnYI0nW8YvTVcGUhXyQJEpWCdbUCWhfz/QfkLAAD//wMAUEsBAi0AFAAG&#10;AAgAAAAhALaDOJL+AAAA4QEAABMAAAAAAAAAAAAAAAAAAAAAAFtDb250ZW50X1R5cGVzXS54bWxQ&#10;SwECLQAUAAYACAAAACEAOP0h/9YAAACUAQAACwAAAAAAAAAAAAAAAAAvAQAAX3JlbHMvLnJlbHNQ&#10;SwECLQAUAAYACAAAACEAgWbwa+sBAACvAwAADgAAAAAAAAAAAAAAAAAuAgAAZHJzL2Uyb0RvYy54&#10;bWxQSwECLQAUAAYACAAAACEAvdd2dd0AAAAJAQAADwAAAAAAAAAAAAAAAABFBAAAZHJzL2Rvd25y&#10;ZXYueG1sUEsFBgAAAAAEAAQA8wAAAE8FAAAAAA==&#10;" strokeweight="2pt">
                <v:stroke endarrow="block"/>
              </v:shape>
            </w:pict>
          </mc:Fallback>
        </mc:AlternateContent>
      </w: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62F7C7" wp14:editId="46C8614A">
                <wp:simplePos x="0" y="0"/>
                <wp:positionH relativeFrom="column">
                  <wp:posOffset>3332943</wp:posOffset>
                </wp:positionH>
                <wp:positionV relativeFrom="paragraph">
                  <wp:posOffset>97168</wp:posOffset>
                </wp:positionV>
                <wp:extent cx="669669" cy="812136"/>
                <wp:effectExtent l="0" t="0" r="73660" b="64770"/>
                <wp:wrapNone/>
                <wp:docPr id="51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9669" cy="812136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C0E606" id="AutoShape 31" o:spid="_x0000_s1026" type="#_x0000_t32" style="position:absolute;margin-left:262.45pt;margin-top:7.65pt;width:52.75pt;height:63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YKn4wEAAKUDAAAOAAAAZHJzL2Uyb0RvYy54bWysU81u2zAMvg/YOwi6L7bTNeiMOMWQrrt0&#10;W4B2D6BIsi1MEgVKiZO3H6X8bN1uwwxDIEXyI/mRWt4fnGV7jdGA73gzqznTXoIyfuj495fHd3ec&#10;xSS8Eha87vhRR36/evtmOYVWz2EEqzQyAvGxnULHx5RCW1VRjtqJOIOgPRl7QCcSqThUCsVE6M5W&#10;87peVBOgCghSx0i3DycjXxX8vtcyfev7qBOzHafaUjmxnNt8VqulaAcUYTTyXIb4hyqcMJ6SXqEe&#10;RBJsh+YvKGckQoQ+zSS4CvreSF16oG6a+o9unkcRdOmFyInhSlP8f7Dy636DzKiO3zaceeFoRh93&#10;CUpqdtNkgqYQW/Jb+w3mFuXBP4cnkD8i87AehR908X45BgouEdWrkKzEQGm20xdQ5CMoQWHr0KPL&#10;kMQDO5ShHK9D0YfEJF0uFh/o50yS6a6ZNzeLXFMl2ktwwJg+a3AsCx2PCYUZxrQG72n8gE1JJfZP&#10;MZ0CLwE5s4dHY23ZAuvZ1PH57fu6LhERrFHZmv0iDtu1RbYXeZHKdy7jlRvCzquCNmqhPp3lJIwl&#10;maXCUEJDnFnNczqnFWdW09vJ0qk+66m/C2kn+regjhvM5nxPu1AYOO9tXrbf9eL163WtfgIAAP//&#10;AwBQSwMEFAAGAAgAAAAhAFWKCcvfAAAACgEAAA8AAABkcnMvZG93bnJldi54bWxMj8tOwzAQRfdI&#10;/IM1SOyo3TyqEuJUqAJlCbSV2Dqxm1jE4yh22/TvGVZ0OXOP7pwpN7Mb2NlMwXqUsFwIYAZbry12&#10;Eg7796c1sBAVajV4NBKuJsCmur8rVaH9Bb/MeRc7RiUYCiWhj3EsOA9tb5wKCz8apOzoJ6cijVPH&#10;9aQuVO4Gngix4k5ZpAu9Gs22N+3P7uQk1N+Hevs5181+OIqlsx/X/G1tpXx8mF9fgEUzx38Y/vRJ&#10;HSpyavwJdWCDhDzJngmlIE+BEbBKRQasoUWWJsCrkt++UP0CAAD//wMAUEsBAi0AFAAGAAgAAAAh&#10;ALaDOJL+AAAA4QEAABMAAAAAAAAAAAAAAAAAAAAAAFtDb250ZW50X1R5cGVzXS54bWxQSwECLQAU&#10;AAYACAAAACEAOP0h/9YAAACUAQAACwAAAAAAAAAAAAAAAAAvAQAAX3JlbHMvLnJlbHNQSwECLQAU&#10;AAYACAAAACEAKh2Cp+MBAAClAwAADgAAAAAAAAAAAAAAAAAuAgAAZHJzL2Uyb0RvYy54bWxQSwEC&#10;LQAUAAYACAAAACEAVYoJy98AAAAKAQAADwAAAAAAAAAAAAAAAAA9BAAAZHJzL2Rvd25yZXYueG1s&#10;UEsFBgAAAAAEAAQA8wAAAEkFAAAAAA==&#10;" strokeweight="2pt">
                <v:stroke endarrow="block"/>
              </v:shape>
            </w:pict>
          </mc:Fallback>
        </mc:AlternateContent>
      </w: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0491F1D" wp14:editId="603B5D19">
                <wp:simplePos x="0" y="0"/>
                <wp:positionH relativeFrom="column">
                  <wp:posOffset>2740780</wp:posOffset>
                </wp:positionH>
                <wp:positionV relativeFrom="paragraph">
                  <wp:posOffset>97167</wp:posOffset>
                </wp:positionV>
                <wp:extent cx="67945" cy="812333"/>
                <wp:effectExtent l="38100" t="0" r="27305" b="64135"/>
                <wp:wrapNone/>
                <wp:docPr id="53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7945" cy="812333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61EDD4" id="AutoShape 31" o:spid="_x0000_s1026" type="#_x0000_t32" style="position:absolute;margin-left:215.8pt;margin-top:7.65pt;width:5.35pt;height:63.9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Pn+7AEAAK4DAAAOAAAAZHJzL2Uyb0RvYy54bWysU8Fu2zAMvQ/YPwi6L3aSpuuMOMWQrtuh&#10;6wK0+wBFkm1hkihQSpz8/SglzdbtNswHgRL5HslHenl7cJbtNUYDvuXTSc2Z9hKU8X3Lvz/fv7vh&#10;LCbhlbDgdcuPOvLb1ds3yzE0egYDWKWREYmPzRhaPqQUmqqKctBOxAkE7cnZATqR6Ip9pVCMxO5s&#10;Navr62oEVAFB6hjp9e7k5KvC33Vapm9dF3VituVUWyonlnObz2q1FE2PIgxGnssQ/1CFE8ZT0gvV&#10;nUiC7dD8ReWMRIjQpYkEV0HXGalLD9TNtP6jm6dBBF16IXFiuMgU/x+tfNxvkBnV8sWcMy8czejj&#10;LkFJzebTLNAYYkNxa7/B3KI8+KfwAPJHZB7Wg/C9LtHPx0DggqheQfIlBkqzHb+CohhBCYpahw4d&#10;66wJXzIwk5Mi7FDGc7yMRx8Sk/R4/f7D1YIzSZ6b6Ww+n+fiKtFklowNGNNnDY5lo+UxoTD9kNbg&#10;Pe0B4CmD2D/EdAK+ADLYw72xtqyD9Wxs+WxxVdelpgjWqOzNcRH77doi24u8UeU7l/EqDGHnVWEb&#10;tFCfznYSxpLNUpEqoSHxrOY5ndOKM6vpJ8rWqT7rqb8X9U5z2II6bjC78zstRVHgvMB5636/l6hf&#10;v9nqJwAAAP//AwBQSwMEFAAGAAgAAAAhAG5IlfXeAAAACgEAAA8AAABkcnMvZG93bnJldi54bWxM&#10;j8FOwzAQRO9I/IO1SNyo08StqhCnqoo4AqLtBzjxNokar6PYTQNfz3KC2+7OaPZNsZ1dLyYcQ+dJ&#10;w3KRgECqve2o0XA6vj5tQIRoyJreE2r4wgDb8v6uMLn1N/rE6RAbwSEUcqOhjXHIpQx1i86EhR+Q&#10;WDv70ZnI69hIO5obh7tepkmyls50xB9aM+C+xfpyuDoNb9+r+WX3vqmy1u4v08dRnWNUWj8+zLtn&#10;EBHn+GeGX3xGh5KZKn8lG0SvQWXLNVtZWGUg2KBUykPFB5WlIMtC/q9Q/gAAAP//AwBQSwECLQAU&#10;AAYACAAAACEAtoM4kv4AAADhAQAAEwAAAAAAAAAAAAAAAAAAAAAAW0NvbnRlbnRfVHlwZXNdLnht&#10;bFBLAQItABQABgAIAAAAIQA4/SH/1gAAAJQBAAALAAAAAAAAAAAAAAAAAC8BAABfcmVscy8ucmVs&#10;c1BLAQItABQABgAIAAAAIQCLKPn+7AEAAK4DAAAOAAAAAAAAAAAAAAAAAC4CAABkcnMvZTJvRG9j&#10;LnhtbFBLAQItABQABgAIAAAAIQBuSJX13gAAAAoBAAAPAAAAAAAAAAAAAAAAAEYEAABkcnMvZG93&#10;bnJldi54bWxQSwUGAAAAAAQABADzAAAAUQUAAAAA&#10;" strokeweight="2pt">
                <v:stroke endarrow="block"/>
              </v:shape>
            </w:pict>
          </mc:Fallback>
        </mc:AlternateContent>
      </w:r>
    </w:p>
    <w:p w14:paraId="70A85BE1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05D9C1ED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6F5F72" wp14:editId="2BAD90AD">
                <wp:simplePos x="0" y="0"/>
                <wp:positionH relativeFrom="margin">
                  <wp:posOffset>-26670</wp:posOffset>
                </wp:positionH>
                <wp:positionV relativeFrom="paragraph">
                  <wp:posOffset>105410</wp:posOffset>
                </wp:positionV>
                <wp:extent cx="2545080" cy="464820"/>
                <wp:effectExtent l="0" t="0" r="26670" b="11430"/>
                <wp:wrapNone/>
                <wp:docPr id="5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5080" cy="464820"/>
                        </a:xfrm>
                        <a:prstGeom prst="roundRect">
                          <a:avLst>
                            <a:gd name="adj" fmla="val 47881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1F296F" w14:textId="77777777" w:rsidR="00696DA5" w:rsidRPr="008325FA" w:rsidRDefault="00696DA5" w:rsidP="00696DA5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8325FA">
                              <w:rPr>
                                <w:rFonts w:cstheme="minorHAnsi"/>
                              </w:rPr>
                              <w:t xml:space="preserve">Filter </w:t>
                            </w:r>
                            <w:r>
                              <w:rPr>
                                <w:rFonts w:cstheme="minorHAnsi"/>
                              </w:rPr>
                              <w:t xml:space="preserve">by </w:t>
                            </w:r>
                            <w:r w:rsidRPr="008325FA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 xml:space="preserve">neutrophil, </w:t>
                            </w:r>
                            <w:r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>anticancer</w:t>
                            </w:r>
                            <w:r w:rsidRPr="008325FA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 xml:space="preserve">, n= </w:t>
                            </w:r>
                            <w:r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>96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06F5F72" id="Text Box 30" o:spid="_x0000_s1028" style="position:absolute;left:0;text-align:left;margin-left:-2.1pt;margin-top:8.3pt;width:200.4pt;height:36.6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3137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EJBPAIAAHsEAAAOAAAAZHJzL2Uyb0RvYy54bWysVNtu1DAQfUfiHyy/06TLtqyiZqvSUoRU&#10;LqLlA2ZtZ2OwPcb2btJ+PWNndykFXhB5sMb2+PjMOZ6cnY/WsK0KUaNr+fFRzZlyAqV265Z/ubt+&#10;seAsJnASDDrV8nsV+fny+bOzwTdqhj0aqQIjEBebwbe8T8k3VRVFryzEI/TK0WaHwUKiaVhXMsBA&#10;6NZUs7o+rQYM0gcUKkZavZo2+bLgd50S6WPXRZWYaTlxS2UMZVzlsVqeQbMO4HstdjTgH1hY0I4u&#10;PUBdQQK2Cfo3KKtFwIhdOhJoK+w6LVSpgao5rp9Uc9uDV6UWEif6g0zx/8GKD9tPgWnZ8hOSx4El&#10;j+7UmNhrHNnLos/gY0Npt54S00jr5HOpNfobFN8ic3jZg1urixBw6BVI4necla0eHc2OxCZmkNXw&#10;HiXdA5uEBWjsgs3ikRyM0InI/cGbzEXQ4uxkflIvaEvQ3vx0vpgVchU0+9M+xPRWoWU5aHnAjZOf&#10;6QGUK2B7E1MxSO6qBPmVs84asnsLhs1fLRYTaWh2yYS9x8wnIxotr7UxZRLWq0sTGB1t+XX5SsVP&#10;0oxjQ+Fe15Nkf8Woy/cnDKsTtYjRtuWLQxI0Weg3TpYHnECbKSbOxu2Uz2JPsqdxNRaTZ/mCbMQK&#10;5T1ZEXDqCOpgCnoMD5wN1A0tj983EBRn5p0jO3Pr7IOwD1b7AJygoy1PnE3hZZpabOODXveEPD0Y&#10;hxdkeafT/m1MLHZ06YVT9EsLPZ6XrJ//jOUPAAAA//8DAFBLAwQUAAYACAAAACEAwvIrYN8AAAAI&#10;AQAADwAAAGRycy9kb3ducmV2LnhtbEyPQU/DMAyF70j8h8hI3LaUMVVtaTqNSRsXkMZASNzSxrQV&#10;jVPF2Vb+PdkJbrbf0/P3ytVkB3FCz70jBXfzBARS40xPrYL3t+0sA8FBk9GDI1Twgwyr6vqq1IVx&#10;Z3rF0yG0IoYQF1pBF8JYSMlNh1bz3I1IUfty3uoQV99K4/U5httBLpIklVb3FD90esRNh8334WgV&#10;7D+Yc7+tH3e4fHr55Of1Zje2St3eTOsHEAGn8GeGC35Ehyoy1e5IhsWgYLZcRGe8pymIqN/nl6FW&#10;kOUZyKqU/wtUvwAAAP//AwBQSwECLQAUAAYACAAAACEAtoM4kv4AAADhAQAAEwAAAAAAAAAAAAAA&#10;AAAAAAAAW0NvbnRlbnRfVHlwZXNdLnhtbFBLAQItABQABgAIAAAAIQA4/SH/1gAAAJQBAAALAAAA&#10;AAAAAAAAAAAAAC8BAABfcmVscy8ucmVsc1BLAQItABQABgAIAAAAIQB3FEJBPAIAAHsEAAAOAAAA&#10;AAAAAAAAAAAAAC4CAABkcnMvZTJvRG9jLnhtbFBLAQItABQABgAIAAAAIQDC8itg3wAAAAgBAAAP&#10;AAAAAAAAAAAAAAAAAJYEAABkcnMvZG93bnJldi54bWxQSwUGAAAAAAQABADzAAAAogUAAAAA&#10;" strokeweight="2pt">
                <v:stroke joinstyle="miter"/>
                <v:textbox inset="0,0,0,0">
                  <w:txbxContent>
                    <w:p w14:paraId="111F296F" w14:textId="77777777" w:rsidR="00696DA5" w:rsidRPr="008325FA" w:rsidRDefault="00696DA5" w:rsidP="00696DA5">
                      <w:pPr>
                        <w:jc w:val="center"/>
                        <w:rPr>
                          <w:rFonts w:cstheme="minorHAnsi"/>
                        </w:rPr>
                      </w:pPr>
                      <w:r w:rsidRPr="008325FA">
                        <w:rPr>
                          <w:rFonts w:cstheme="minorHAnsi"/>
                        </w:rPr>
                        <w:t xml:space="preserve">Filter </w:t>
                      </w:r>
                      <w:r>
                        <w:rPr>
                          <w:rFonts w:cstheme="minorHAnsi"/>
                        </w:rPr>
                        <w:t xml:space="preserve">by </w:t>
                      </w:r>
                      <w:r w:rsidRPr="008325FA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 xml:space="preserve">neutrophil, </w:t>
                      </w:r>
                      <w:r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>anticancer</w:t>
                      </w:r>
                      <w:r w:rsidRPr="008325FA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 xml:space="preserve">, n= </w:t>
                      </w:r>
                      <w:r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>96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DF145E4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7C12F66B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7E8468B8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9404C8" wp14:editId="15882E85">
                <wp:simplePos x="0" y="0"/>
                <wp:positionH relativeFrom="column">
                  <wp:posOffset>419100</wp:posOffset>
                </wp:positionH>
                <wp:positionV relativeFrom="paragraph">
                  <wp:posOffset>172085</wp:posOffset>
                </wp:positionV>
                <wp:extent cx="3371850" cy="423545"/>
                <wp:effectExtent l="0" t="0" r="19050" b="14605"/>
                <wp:wrapNone/>
                <wp:docPr id="2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1850" cy="423545"/>
                        </a:xfrm>
                        <a:prstGeom prst="roundRect">
                          <a:avLst>
                            <a:gd name="adj" fmla="val 4556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956E82" w14:textId="77777777" w:rsidR="00696DA5" w:rsidRPr="004D5495" w:rsidRDefault="00696DA5" w:rsidP="00696DA5">
                            <w:pPr>
                              <w:rPr>
                                <w:rFonts w:cstheme="minorHAnsi"/>
                              </w:rPr>
                            </w:pPr>
                            <w:r w:rsidRPr="004D5495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 xml:space="preserve">Neutrophil, </w:t>
                            </w:r>
                            <w:r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>reactive oxygen species</w:t>
                            </w:r>
                            <w:r w:rsidRPr="004D5495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 xml:space="preserve">, Cancer, n = </w:t>
                            </w:r>
                            <w:r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>1112</w:t>
                            </w:r>
                            <w:r w:rsidRPr="004D5495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 xml:space="preserve"> artic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C9404C8" id="_x0000_s1029" style="position:absolute;left:0;text-align:left;margin-left:33pt;margin-top:13.55pt;width:265.5pt;height:33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2986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m6KRwIAAIoEAAAOAAAAZHJzL2Uyb0RvYy54bWysVNtu2zAMfR+wfxD0vtpJ7DY16hRduw4D&#10;ugvW7gMUSY61SaInKbHbrx8lO1m6y8swPwiSSB6S54i+uByMJjvpvAJb09lJTom0HISym5p+ebh9&#10;taTEB2YF02BlTR+lp5erly8u+q6Sc2hBC+kIglhf9V1N2xC6Kss8b6Vh/gQ6adHYgDMs4NFtMuFY&#10;j+hGZ/M8P816cKJzwKX3eHszGukq4TeN5OFj03gZiK4p1hbS6tK6jmu2umDVxrGuVXwqg/1DFYYp&#10;i0kPUDcsMLJ16jcoo7gDD0044WAyaBrFZeoBu5nlv3Rz37JOpl6QHN8daPL/D5Z/2H1yRImazimx&#10;zKBED3II5DUMZL6M9PSdr9DrvkO/MOA9ypxa9d0d8G+eWLhumd3IK+egbyUTWN4sRmZHoSOOjyDr&#10;/j0IzMO2ARLQ0DgTuUM2CKKjTI8HaWItHC8Xi7PZskQTR1sxX5RFmVKwah/dOR/eSjAkbmrqYGvF&#10;Z9Q/pWC7Ox+SPmLqkomvlDRGo9o7pklRlqfnE+LknLFqjxkjPWglbpXW6eA262vtCIbW9DZ9U/Az&#10;N21Jj8yWRZ6PlP0VI0/fnzCMCjghWpmaLg9OrIpEv7Eivd/AlB73WLO2E/OR7JH2MKyHpPEiJoiq&#10;rEE8ohQOxoHAAcZNC+6Jkh6Hoab++5Y5SYl+Z1HO81lRxOlJh6I8m+PBHVvWxxZmOULVNFAybq/D&#10;OHHbzqlNi5nGB2ThCp9Ao8L+rYxVTeXjg8fds4k6Pievn7+Q1Q8AAAD//wMAUEsDBBQABgAIAAAA&#10;IQCFOnmj3QAAAAgBAAAPAAAAZHJzL2Rvd25yZXYueG1sTI/BTsMwEETvSPyDtUjcqNMi0jZkUwEC&#10;VdxK4NKbE7txVHsd2W4S/h5zguPsrGbelLvZGjYqH3pHCMtFBkxR62RPHcLX59vdBliIgqQwjhTC&#10;twqwq66vSlFIN9GHGuvYsRRCoRAIOsah4Dy0WlkRFm5QlLyT81bEJH3HpRdTCreGr7Is51b0lBq0&#10;GNSLVu25vliEWoxm3wyv0j+/H4/6sNdeTjPi7c389Agsqjn+PcMvfkKHKjE17kIyMIOQ52lKRFit&#10;l8CS/7Bdp0ODsL3fAK9K/n9A9QMAAP//AwBQSwECLQAUAAYACAAAACEAtoM4kv4AAADhAQAAEwAA&#10;AAAAAAAAAAAAAAAAAAAAW0NvbnRlbnRfVHlwZXNdLnhtbFBLAQItABQABgAIAAAAIQA4/SH/1gAA&#10;AJQBAAALAAAAAAAAAAAAAAAAAC8BAABfcmVscy8ucmVsc1BLAQItABQABgAIAAAAIQCe1m6KRwIA&#10;AIoEAAAOAAAAAAAAAAAAAAAAAC4CAABkcnMvZTJvRG9jLnhtbFBLAQItABQABgAIAAAAIQCFOnmj&#10;3QAAAAgBAAAPAAAAAAAAAAAAAAAAAKEEAABkcnMvZG93bnJldi54bWxQSwUGAAAAAAQABADzAAAA&#10;qwUAAAAA&#10;" strokeweight="2pt">
                <v:stroke joinstyle="miter"/>
                <v:textbox>
                  <w:txbxContent>
                    <w:p w14:paraId="57956E82" w14:textId="77777777" w:rsidR="00696DA5" w:rsidRPr="004D5495" w:rsidRDefault="00696DA5" w:rsidP="00696DA5">
                      <w:pPr>
                        <w:rPr>
                          <w:rFonts w:cstheme="minorHAnsi"/>
                        </w:rPr>
                      </w:pPr>
                      <w:r w:rsidRPr="004D5495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 xml:space="preserve">Neutrophil, </w:t>
                      </w:r>
                      <w:r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>reactive oxygen species</w:t>
                      </w:r>
                      <w:r w:rsidRPr="004D5495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 xml:space="preserve">, Cancer, n = </w:t>
                      </w:r>
                      <w:r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>1112</w:t>
                      </w:r>
                      <w:r w:rsidRPr="004D5495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 xml:space="preserve"> articl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6D7132" wp14:editId="159C4C94">
                <wp:simplePos x="0" y="0"/>
                <wp:positionH relativeFrom="column">
                  <wp:posOffset>220980</wp:posOffset>
                </wp:positionH>
                <wp:positionV relativeFrom="paragraph">
                  <wp:posOffset>65405</wp:posOffset>
                </wp:positionV>
                <wp:extent cx="422910" cy="1562100"/>
                <wp:effectExtent l="0" t="0" r="72390" b="57150"/>
                <wp:wrapNone/>
                <wp:docPr id="54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910" cy="156210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728EF5" id="AutoShape 31" o:spid="_x0000_s1026" type="#_x0000_t32" style="position:absolute;margin-left:17.4pt;margin-top:5.15pt;width:33.3pt;height:12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0sO5QEAAKYDAAAOAAAAZHJzL2Uyb0RvYy54bWysU8Fu2zAMvQ/YPwi6L469pNiMOMWQrrt0&#10;W4B2H6BIsi1MEgVKiZO/H6Um6brdhvkgkCL5nvhIr26PzrKDxmjAd7yezTnTXoIyfuj4j6f7dx84&#10;i0l4JSx43fGTjvx2/fbNagqtbmAEqzQyAvGxnULHx5RCW1VRjtqJOIOgPQV7QCcSuThUCsVE6M5W&#10;zXx+U02AKiBIHSPd3j0H+brg972W6XvfR52Y7Ti9LZUTy7nLZ7VeiXZAEUYjz88Q//AKJ4wn0ivU&#10;nUiC7dH8BeWMRIjQp5kEV0HfG6lLD9RNPf+jm8dRBF16IXFiuMoU/x+s/HbYIjOq48sFZ144mtGn&#10;fYJCzd7XWaApxJbyNn6LuUV59I/hAeTPyDxsRuEHXbKfToGKS0X1qiQ7MRDNbvoKinIEERS1jj26&#10;DEk6sGMZyuk6FH1MTNLlomk+1jQ6SaF6edPU8zK1SrSX6oAxfdHgWDY6HhMKM4xpA97T/AHrwiUO&#10;DzFRN1R4KcjUHu6NtWUNrGdTx5vlghhyKII1KkeLg8NuY5EdRN6k8mVtCO1VGsLeq4I2aqE+n+0k&#10;jCWbpSJRQkOiWc0zndOKM6vp58nWM6L1BHxR7Vn/HajTFnM439MyFOrz4uZt+90vWS+/1/oXAAAA&#10;//8DAFBLAwQUAAYACAAAACEAImXvs94AAAAJAQAADwAAAGRycy9kb3ducmV2LnhtbEyPwW7CMBBE&#10;75X6D9ZW6q3YIYBQGgdVqFWObQGJqxMviVV7HcUGwt/XnNrjzoxm3pabyVl2wTEYTxKymQCG1Hpt&#10;qJNw2H+8rIGFqEgr6wkl3DDApnp8KFWh/ZW+8bKLHUslFAoloY9xKDgPbY9OhZkfkJJ38qNTMZ1j&#10;x/WorqncWT4XYsWdMpQWejXgtsf2Z3d2Eurjod5+TXWztyeROfN5W76vjZTPT9PbK7CIU/wLwx0/&#10;oUOVmBp/Jh2YlZAvEnlMusiB3X2RLYA1EubLVQ68Kvn/D6pfAAAA//8DAFBLAQItABQABgAIAAAA&#10;IQC2gziS/gAAAOEBAAATAAAAAAAAAAAAAAAAAAAAAABbQ29udGVudF9UeXBlc10ueG1sUEsBAi0A&#10;FAAGAAgAAAAhADj9If/WAAAAlAEAAAsAAAAAAAAAAAAAAAAALwEAAF9yZWxzLy5yZWxzUEsBAi0A&#10;FAAGAAgAAAAhANbbSw7lAQAApgMAAA4AAAAAAAAAAAAAAAAALgIAAGRycy9lMm9Eb2MueG1sUEsB&#10;Ai0AFAAGAAgAAAAhACJl77PeAAAACQEAAA8AAAAAAAAAAAAAAAAAPwQAAGRycy9kb3ducmV2Lnht&#10;bFBLBQYAAAAABAAEAPMAAABKBQAAAAA=&#10;" strokeweight="2pt">
                <v:stroke endarrow="block"/>
              </v:shape>
            </w:pict>
          </mc:Fallback>
        </mc:AlternateContent>
      </w:r>
    </w:p>
    <w:p w14:paraId="38B252CE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329332" wp14:editId="3745BF4E">
                <wp:simplePos x="0" y="0"/>
                <wp:positionH relativeFrom="page">
                  <wp:align>right</wp:align>
                </wp:positionH>
                <wp:positionV relativeFrom="paragraph">
                  <wp:posOffset>5080</wp:posOffset>
                </wp:positionV>
                <wp:extent cx="2754630" cy="423545"/>
                <wp:effectExtent l="0" t="0" r="26670" b="14605"/>
                <wp:wrapNone/>
                <wp:docPr id="4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54630" cy="423545"/>
                        </a:xfrm>
                        <a:prstGeom prst="roundRect">
                          <a:avLst>
                            <a:gd name="adj" fmla="val 4556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A0CCF" w14:textId="77777777" w:rsidR="00696DA5" w:rsidRPr="004D5495" w:rsidRDefault="00696DA5" w:rsidP="00696DA5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4D5495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>Neutrophil, Pro-oxidant, Cancer n = 1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329332" id="_x0000_s1030" style="position:absolute;left:0;text-align:left;margin-left:165.7pt;margin-top:.4pt;width:216.9pt;height:33.35pt;z-index:25166848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arcsize="2986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uIpPQIAAHsEAAAOAAAAZHJzL2Uyb0RvYy54bWysVNty2yAQfe9M/4HhvZHiyKmriZxJnabT&#10;mfQyTfoBGJBFCywFbMn5+i5IdpNeXjrVA7PA7tndc1hdXA5Gk530QYFt6OlJSYm0HISym4Z+ub95&#10;saAkRGYF02BlQ/cy0Mvl82cXvavlDDrQQnqCIDbUvWtoF6OriyLwThoWTsBJi5cteMMibv2mEJ71&#10;iG50MSvL86IHL5wHLkPA0+vxki4zfttKHj+2bZCR6IZibTGvPq/rtBbLC1ZvPHOd4lMZ7B+qMExZ&#10;THqEumaRka1Xv0EZxT0EaOMJB1NA2youcw/YzWn5Szd3HXMy94LkBHekKfw/WP5h98kTJRpaVZRY&#10;ZlCjezlE8hoGMlskfnoXanS7c+gYBzxHnXOvwd0C/xaIhVXH7EZeeQ99J5nA+k5TZPEodMQJCWTd&#10;vweBedg2QgYaWm8SeUgHQXTUaX/UJtXC8XD2cl6dn+EVx7tqdjav5jkFqw/Rzof4VoIhyWioh60V&#10;n/EB5BRsdxtiFkhMXTLxlZLWaJR7xzSp5vPzVxPi5Fyw+oCZIgNoJW6U1nnjN+uV9gRDG3qTvyn4&#10;iZu2pMfa51VZjpT9FaPM358wjIo4IlqZhi6OTqxORL+xIj/gyJQebaxZ24n5RPZIexzWwyhySpBU&#10;WYPYoxQexonACUajA/9ASY/T0NDwfcu8pES/syhnGp2D4Q/G+mAwyzG0oZGS0VzFccS2zqtNh8jj&#10;g7FwhZK3Kh7exljFVC6+cLSejNDjffb6+c9Y/gAAAP//AwBQSwMEFAAGAAgAAAAhABGvShfZAAAA&#10;BAEAAA8AAABkcnMvZG93bnJldi54bWxMj8tOwzAQRfdI/IM1SOyoU/pCIU5VkLJi1Ye6duPJQ43H&#10;ke00ga9nWNHdjO7VmTPZdrKduKEPrSMF81kCAql0pqVawelYvLyBCFGT0Z0jVPCNAbb540OmU+NG&#10;2uPtEGvBEAqpVtDE2KdShrJBq8PM9UicVc5bHXn1tTRejwy3nXxNkrW0uiW+0OgePxssr4fBMqWq&#10;Ppa7ZFPg/DyMe/njr1+FV+r5adq9g4g4xf8y/OmzOuTsdHEDmSA6BfxIVMD2nC0XCx4uCtabFcg8&#10;k/fy+S8AAAD//wMAUEsBAi0AFAAGAAgAAAAhALaDOJL+AAAA4QEAABMAAAAAAAAAAAAAAAAAAAAA&#10;AFtDb250ZW50X1R5cGVzXS54bWxQSwECLQAUAAYACAAAACEAOP0h/9YAAACUAQAACwAAAAAAAAAA&#10;AAAAAAAvAQAAX3JlbHMvLnJlbHNQSwECLQAUAAYACAAAACEAllLiKT0CAAB7BAAADgAAAAAAAAAA&#10;AAAAAAAuAgAAZHJzL2Uyb0RvYy54bWxQSwECLQAUAAYACAAAACEAEa9KF9kAAAAEAQAADwAAAAAA&#10;AAAAAAAAAACXBAAAZHJzL2Rvd25yZXYueG1sUEsFBgAAAAAEAAQA8wAAAJ0FAAAAAA==&#10;" strokeweight="2pt">
                <v:stroke joinstyle="miter"/>
                <v:textbox inset="0,0,0,0">
                  <w:txbxContent>
                    <w:p w14:paraId="6C5A0CCF" w14:textId="77777777" w:rsidR="00696DA5" w:rsidRPr="004D5495" w:rsidRDefault="00696DA5" w:rsidP="00696DA5">
                      <w:pPr>
                        <w:jc w:val="center"/>
                        <w:rPr>
                          <w:rFonts w:cstheme="minorHAnsi"/>
                        </w:rPr>
                      </w:pPr>
                      <w:r w:rsidRPr="004D5495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>Neutrophil, Pro-oxidant, Cancer n = 110</w:t>
                      </w:r>
                    </w:p>
                  </w:txbxContent>
                </v:textbox>
                <w10:wrap anchorx="page"/>
              </v:roundrect>
            </w:pict>
          </mc:Fallback>
        </mc:AlternateContent>
      </w:r>
    </w:p>
    <w:p w14:paraId="2C1F7B55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4ECB4531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9C8DA85" wp14:editId="7973E938">
                <wp:simplePos x="0" y="0"/>
                <wp:positionH relativeFrom="column">
                  <wp:posOffset>2152650</wp:posOffset>
                </wp:positionH>
                <wp:positionV relativeFrom="paragraph">
                  <wp:posOffset>29845</wp:posOffset>
                </wp:positionV>
                <wp:extent cx="45719" cy="232410"/>
                <wp:effectExtent l="38100" t="0" r="69215" b="53340"/>
                <wp:wrapNone/>
                <wp:docPr id="4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19" cy="23241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29F36C" id="AutoShape 29" o:spid="_x0000_s1026" type="#_x0000_t32" style="position:absolute;margin-left:169.5pt;margin-top:2.35pt;width:3.6pt;height:18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tn05QEAAKMDAAAOAAAAZHJzL2Uyb0RvYy54bWysU8Fu2zAMvQ/YPwi6L7azdFuNOMWQrrt0&#10;W4B2H6BIsi1MEgVKiZO/H6WkWdfehvkgUCb5HvlILW8OzrK9xmjAd7yZ1ZxpL0EZP3T85+Pdu0+c&#10;xSS8Eha87vhRR36zevtmOYVWz2EEqzQyAvGxnULHx5RCW1VRjtqJOIOgPTl7QCcSXXGoFIqJ0J2t&#10;5nX9oZoAVUCQOkb6e3ty8lXB73st04++jzox23GqLZUTy7nNZ7VainZAEUYjz2WIf6jCCeOJ9AJ1&#10;K5JgOzSvoJyRCBH6NJPgKuh7I3Xpgbpp6hfdPIwi6NILiRPDRab4/2Dl9/0GmVEdX3DmhaMRfd4l&#10;KMxsfp31mUJsKWztN5g7lAf/EO5B/orMw3oUftAl+vEYKLnJGdVfKfkSA7Fsp2+gKEYQQRHr0KPL&#10;kCQDO5SZHC8z0YfEJP1cXH1srjmT5Jm/ny+aMrJKtE+5AWP6qsGxbHQ8JhRmGNMavKfhAzaFSezv&#10;Y8qVifYpIRN7uDPWlh2wnk1EcbWo65IRwRqVvTku4rBdW2R7kdeofKVP8jwPQ9h5VdBGLdSXs52E&#10;sWSzVARKaEgyq3mmc1pxZjW9nGyd6rP+LGDW7KT+FtRxg9mdtaRNKI2ctzav2vN7ifrztla/AQAA&#10;//8DAFBLAwQUAAYACAAAACEAOInWK94AAAAIAQAADwAAAGRycy9kb3ducmV2LnhtbEyPwU7DMBBE&#10;70j8g7VI3KiTppQS4lSoAuVIaStxdeJtEmGvo9ht079nOcFxNKOZN8V6claccQy9JwXpLAGB1HjT&#10;U6vgsH9/WIEIUZPR1hMquGKAdXl7U+jc+At94nkXW8ElFHKtoItxyKUMTYdOh5kfkNg7+tHpyHJs&#10;pRn1hcudlfMkWUqne+KFTg+46bD53p2cgurrUG22U1Xv7TFJXf9xfXxb9Urd302vLyAiTvEvDL/4&#10;jA4lM9X+RCYIqyDLnvlLVLB4AsF+tljOQdSs0wxkWcj/B8ofAAAA//8DAFBLAQItABQABgAIAAAA&#10;IQC2gziS/gAAAOEBAAATAAAAAAAAAAAAAAAAAAAAAABbQ29udGVudF9UeXBlc10ueG1sUEsBAi0A&#10;FAAGAAgAAAAhADj9If/WAAAAlAEAAAsAAAAAAAAAAAAAAAAALwEAAF9yZWxzLy5yZWxzUEsBAi0A&#10;FAAGAAgAAAAhABIm2fTlAQAAowMAAA4AAAAAAAAAAAAAAAAALgIAAGRycy9lMm9Eb2MueG1sUEsB&#10;Ai0AFAAGAAgAAAAhADiJ1iveAAAACAEAAA8AAAAAAAAAAAAAAAAAPwQAAGRycy9kb3ducmV2Lnht&#10;bFBLBQYAAAAABAAEAPMAAABKBQAAAAA=&#10;" strokeweight="2pt">
                <v:stroke endarrow="block"/>
              </v:shape>
            </w:pict>
          </mc:Fallback>
        </mc:AlternateContent>
      </w: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C6FF6E" wp14:editId="634202FD">
                <wp:simplePos x="0" y="0"/>
                <wp:positionH relativeFrom="column">
                  <wp:posOffset>2998469</wp:posOffset>
                </wp:positionH>
                <wp:positionV relativeFrom="paragraph">
                  <wp:posOffset>83185</wp:posOffset>
                </wp:positionV>
                <wp:extent cx="64135" cy="716280"/>
                <wp:effectExtent l="38100" t="0" r="31115" b="64770"/>
                <wp:wrapNone/>
                <wp:docPr id="3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4135" cy="71628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071585" id="AutoShape 29" o:spid="_x0000_s1026" type="#_x0000_t32" style="position:absolute;margin-left:236.1pt;margin-top:6.55pt;width:5.05pt;height:56.4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M127AEAAK0DAAAOAAAAZHJzL2Uyb0RvYy54bWysU8Fu2zAMvQ/YPwi6L7bTNuuMOMWQrtuh&#10;2wK0+wBFkm1hkihQSpz8/SglSLvtNswHgTL5HslHanl3cJbtNUYDvuPNrOZMewnK+KHjP54f3t1y&#10;FpPwSljwuuNHHfnd6u2b5RRaPYcRrNLIiMTHdgodH1MKbVVFOWon4gyC9uTsAZ1IdMWhUigmYne2&#10;mtf1opoAVUCQOkb6e39y8lXh73st0/e+jzox23GqLZUTy7nNZ7VainZAEUYjz2WIf6jCCeMp6YXq&#10;XiTBdmj+onJGIkTo00yCq6DvjdSlB+qmqf/o5mkUQZdeSJwYLjLF/0crv+03yIzq+BVnXjga0cdd&#10;gpKZzT9kfaYQWwpb+w3mDuXBP4VHkD8j87AehR90iX4+BgI3GVH9BsmXGCjLdvoKimIEJShiHXp0&#10;rLcmfMnATE6CsEOZzvEyHX1ITNLPxXVzdcOZJM/7ZjG/LcOrRJtZMjZgTJ81OJaNjseEwgxjWoP3&#10;tAaApwxi/xhTrvEFkMEeHoy1ZRusZ1PH5zfXdV1qimCNyt4cF3HYri2yvcgLVb7SMXlehyHsvCps&#10;oxbq09lOwliyWSpSJTQkntU8p3NacWY1vaFsneqz/ixlVu80hy2o4wazO6tKO1EaOe9vXrrX9xL1&#10;8spWvwAAAP//AwBQSwMEFAAGAAgAAAAhAFLdzLjeAAAACgEAAA8AAABkcnMvZG93bnJldi54bWxM&#10;j0FOwzAQRfdI3MGaSuyoUyeFkMapqiKWgGg5gBO7cdR4HMVuGjg9wwqWM//pz5tyO7ueTWYMnUcJ&#10;q2UCzGDjdYethM/jy30OLESFWvUejYQvE2Bb3d6UqtD+ih9mOsSWUQmGQkmwMQ4F56Gxxqmw9INB&#10;yk5+dCrSOLZcj+pK5a7nIkkeuFMd0gWrBrO3pjkfLk7C6/d6ft695XVq9f48vR+zU4yZlHeLebcB&#10;Fs0c/2D41Sd1qMip9hfUgfUSskchCKUgXQEjIMtFCqymhVg/Aa9K/v+F6gcAAP//AwBQSwECLQAU&#10;AAYACAAAACEAtoM4kv4AAADhAQAAEwAAAAAAAAAAAAAAAAAAAAAAW0NvbnRlbnRfVHlwZXNdLnht&#10;bFBLAQItABQABgAIAAAAIQA4/SH/1gAAAJQBAAALAAAAAAAAAAAAAAAAAC8BAABfcmVscy8ucmVs&#10;c1BLAQItABQABgAIAAAAIQAxDM127AEAAK0DAAAOAAAAAAAAAAAAAAAAAC4CAABkcnMvZTJvRG9j&#10;LnhtbFBLAQItABQABgAIAAAAIQBS3cy43gAAAAoBAAAPAAAAAAAAAAAAAAAAAEYEAABkcnMvZG93&#10;bnJldi54bWxQSwUGAAAAAAQABADzAAAAUQUAAAAA&#10;" strokeweight="2pt">
                <v:stroke endarrow="block"/>
              </v:shape>
            </w:pict>
          </mc:Fallback>
        </mc:AlternateContent>
      </w:r>
    </w:p>
    <w:p w14:paraId="672A566B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7990A1" wp14:editId="30AE5FD5">
                <wp:simplePos x="0" y="0"/>
                <wp:positionH relativeFrom="column">
                  <wp:posOffset>862965</wp:posOffset>
                </wp:positionH>
                <wp:positionV relativeFrom="paragraph">
                  <wp:posOffset>67310</wp:posOffset>
                </wp:positionV>
                <wp:extent cx="2594610" cy="423545"/>
                <wp:effectExtent l="0" t="0" r="15240" b="14605"/>
                <wp:wrapNone/>
                <wp:docPr id="3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4610" cy="423545"/>
                        </a:xfrm>
                        <a:prstGeom prst="roundRect">
                          <a:avLst>
                            <a:gd name="adj" fmla="val 4556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7ED427" w14:textId="77777777" w:rsidR="00696DA5" w:rsidRPr="004D5495" w:rsidRDefault="00696DA5" w:rsidP="00696DA5">
                            <w:pPr>
                              <w:rPr>
                                <w:rFonts w:cstheme="minorHAnsi"/>
                              </w:rPr>
                            </w:pPr>
                            <w:r w:rsidRPr="004D5495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>Neutrophil, ROS, Cancer, n = 382 artic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7990A1" id="_x0000_s1031" style="position:absolute;left:0;text-align:left;margin-left:67.95pt;margin-top:5.3pt;width:204.3pt;height:3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2986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M8YRgIAAIsEAAAOAAAAZHJzL2Uyb0RvYy54bWysVNtu2zAMfR+wfxD0vtpJnV6MOkXXrsOA&#10;7oK1+wBFkmNtkqhJSuz260fJTpbu8jLMD4IokofkIemLy8FospU+KLANnR2VlEjLQSi7buiXh9tX&#10;Z5SEyKxgGqxs6KMM9HL58sVF72o5hw60kJ4giA117xraxejqogi8k4aFI3DSorIFb1hE0a8L4VmP&#10;6EYX87I8KXrwwnngMgR8vRmVdJnx21by+LFtg4xENxRzi/n0+Vyls1hesHrtmesUn9Jg/5CFYcpi&#10;0D3UDYuMbLz6Dcoo7iFAG484mALaVnGZa8BqZuUv1dx3zMlcC5IT3J6m8P9g+YftJ0+UaOjxKSWW&#10;GezRgxwieQ0DmZ8lfnoXajS7d2gYB3zHPudag7sD/i0QC9cds2t55T30nWQC85slz+LAdcQJCWTV&#10;vweBcdgmQgYaWm8SeUgHQXTs0+O+NykXjo/zxXl1MkMVR101P15UixyC1Ttv50N8K8GQdGmoh40V&#10;n3EAcgi2vQsxN0hMVTLxlZLWaGz3lmlSLRYn5xPiZFyweoeZPANoJW6V1lnw69W19gRdG3qbv8n5&#10;mZm2pE+5V2U5UvZXjDJ/f8IwKuKKaGUaerY3YnUi+o0VeYAjU3q8Y87aTswnskfa47AacpMzZ6kr&#10;KxCP2AoP40bgBuOlA/9ESY/b0NDwfcO8pES/s9jO81lVpfXJQrU4naPgDzWrQw2zHKEaGikZr9dx&#10;XLmN82rdYaRxgCxc4Qi0Ku5mZcxqSh8nHm/PVupQzlY//yHLHwAAAP//AwBQSwMEFAAGAAgAAAAh&#10;AJS2hFrdAAAACQEAAA8AAABkcnMvZG93bnJldi54bWxMj8FOwzAMhu9IvENkJG4sha3bKE0nQKBp&#10;Nyi77JY2oalInCrJ2vL2mBPc/Muffn8ud7OzbNQh9h4F3C4yYBpbr3rsBBw/Xm+2wGKSqKT1qAV8&#10;6wi76vKilIXyE77rsU4doxKMhRRgUhoKzmNrtJNx4QeNtPv0wclEMXRcBTlRubP8LsvW3Mke6YKR&#10;g342uv2qz05ALUe7b4YXFZ4Op5N525ugplmI66v58QFY0nP6g+FXn9ShIqfGn1FFZikv83tCacjW&#10;wAjIV6scWCNgs1kCr0r+/4PqBwAA//8DAFBLAQItABQABgAIAAAAIQC2gziS/gAAAOEBAAATAAAA&#10;AAAAAAAAAAAAAAAAAABbQ29udGVudF9UeXBlc10ueG1sUEsBAi0AFAAGAAgAAAAhADj9If/WAAAA&#10;lAEAAAsAAAAAAAAAAAAAAAAALwEAAF9yZWxzLy5yZWxzUEsBAi0AFAAGAAgAAAAhADpgzxhGAgAA&#10;iwQAAA4AAAAAAAAAAAAAAAAALgIAAGRycy9lMm9Eb2MueG1sUEsBAi0AFAAGAAgAAAAhAJS2hFrd&#10;AAAACQEAAA8AAAAAAAAAAAAAAAAAoAQAAGRycy9kb3ducmV2LnhtbFBLBQYAAAAABAAEAPMAAACq&#10;BQAAAAA=&#10;" strokeweight="2pt">
                <v:stroke joinstyle="miter"/>
                <v:textbox>
                  <w:txbxContent>
                    <w:p w14:paraId="027ED427" w14:textId="77777777" w:rsidR="00696DA5" w:rsidRPr="004D5495" w:rsidRDefault="00696DA5" w:rsidP="00696DA5">
                      <w:pPr>
                        <w:rPr>
                          <w:rFonts w:cstheme="minorHAnsi"/>
                        </w:rPr>
                      </w:pPr>
                      <w:r w:rsidRPr="004D5495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>Neutrophil, ROS, Cancer, n = 382 article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9F4539" wp14:editId="752F6330">
                <wp:simplePos x="0" y="0"/>
                <wp:positionH relativeFrom="column">
                  <wp:posOffset>4671061</wp:posOffset>
                </wp:positionH>
                <wp:positionV relativeFrom="paragraph">
                  <wp:posOffset>59690</wp:posOffset>
                </wp:positionV>
                <wp:extent cx="45719" cy="417195"/>
                <wp:effectExtent l="57150" t="0" r="50165" b="59055"/>
                <wp:wrapNone/>
                <wp:docPr id="34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41719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6C02CB" id="AutoShape 31" o:spid="_x0000_s1026" type="#_x0000_t32" style="position:absolute;margin-left:367.8pt;margin-top:4.7pt;width:3.6pt;height:32.8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YpA6gEAAK4DAAAOAAAAZHJzL2Uyb0RvYy54bWysU8Fu2zAMvQ/YPwi6L3bSZFuNOMWQrtuh&#10;6wK0+wBFkm1hkihQSpz8/Sglzdb1NswHgRL5HslHenlzcJbtNUYDvuXTSc2Z9hKU8X3LfzzdvfvI&#10;WUzCK2HB65YfdeQ3q7dvlmNo9AwGsEojIxIfmzG0fEgpNFUV5aCdiBMI2pOzA3Qi0RX7SqEYid3Z&#10;albX76sRUAUEqWOk19uTk68Kf9dpmb53XdSJ2ZZTbamcWM5tPqvVUjQ9ijAYeS5D/EMVThhPSS9U&#10;tyIJtkPzisoZiRChSxMJroKuM1KXHqibaf1XN4+DCLr0QuLEcJEp/j9a+bDfIDOq5VdzzrxwNKNP&#10;uwQlNbuaZoHGEBuKW/sN5hblwT+Ge5A/I/OwHoTvdYl+OgYCF0T1ApIvMVCa7fgNFMUISlDUOnTo&#10;WGdN+JqBmZwUYYcynuNlPPqQmKTH+eLD9JozSZ75lMxFLq4STWbJ2IAxfdHgWDZaHhMK0w9pDd7T&#10;HgCeMoj9fUwn4DMggz3cGWvLOljPxpbPFvO6LjVFsEZlb46L2G/XFtle5I0q37mMF2EIO68K26CF&#10;+ny2kzCWbJaKVAkNiWc1z+mcVpxZTT9Rtk71WU/9Pat3msMW1HGD2Z3faSmKAucFzlv3571E/f7N&#10;Vr8AAAD//wMAUEsDBBQABgAIAAAAIQDiIYiO3gAAAAgBAAAPAAAAZHJzL2Rvd25yZXYueG1sTI/B&#10;TsMwEETvSPyDtUjcqNM2aUuIU1VFHAHR8gFOvI2jxusodtPA17Oc4LajGc2+KbaT68SIQ2g9KZjP&#10;EhBItTctNQo+jy8PGxAhajK684QKvjDAtry9KXRu/JU+cDzERnAJhVwrsDH2uZShtuh0mPkeib2T&#10;H5yOLIdGmkFfudx1cpEkK+l0S/zB6h73Fuvz4eIUvH5n0/PubVMtrdmfx/djeooxVer+bto9gYg4&#10;xb8w/OIzOpTMVPkLmSA6BetltuKogscUBPvrdMFTKj6yOciykP8HlD8AAAD//wMAUEsBAi0AFAAG&#10;AAgAAAAhALaDOJL+AAAA4QEAABMAAAAAAAAAAAAAAAAAAAAAAFtDb250ZW50X1R5cGVzXS54bWxQ&#10;SwECLQAUAAYACAAAACEAOP0h/9YAAACUAQAACwAAAAAAAAAAAAAAAAAvAQAAX3JlbHMvLnJlbHNQ&#10;SwECLQAUAAYACAAAACEAHEGKQOoBAACuAwAADgAAAAAAAAAAAAAAAAAuAgAAZHJzL2Uyb0RvYy54&#10;bWxQSwECLQAUAAYACAAAACEA4iGIjt4AAAAIAQAADwAAAAAAAAAAAAAAAABEBAAAZHJzL2Rvd25y&#10;ZXYueG1sUEsFBgAAAAAEAAQA8wAAAE8FAAAAAA==&#10;" strokeweight="2pt">
                <v:stroke endarrow="block"/>
              </v:shape>
            </w:pict>
          </mc:Fallback>
        </mc:AlternateContent>
      </w:r>
    </w:p>
    <w:p w14:paraId="5E423D1B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2E2F26C7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61EF5E55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FD0D38" wp14:editId="47F0DCA8">
                <wp:simplePos x="0" y="0"/>
                <wp:positionH relativeFrom="column">
                  <wp:posOffset>2228849</wp:posOffset>
                </wp:positionH>
                <wp:positionV relativeFrom="paragraph">
                  <wp:posOffset>3175</wp:posOffset>
                </wp:positionV>
                <wp:extent cx="45719" cy="224790"/>
                <wp:effectExtent l="57150" t="0" r="50165" b="60960"/>
                <wp:wrapNone/>
                <wp:docPr id="36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22479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47E6F5" id="AutoShape 29" o:spid="_x0000_s1026" type="#_x0000_t32" style="position:absolute;margin-left:175.5pt;margin-top:.25pt;width:3.6pt;height:17.7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2zE7AEAAK4DAAAOAAAAZHJzL2Uyb0RvYy54bWysU8Fu2zAMvQ/YPwi6L3aytF2MOMWQrtuh&#10;2wK0+wBFkm1hkihQSpz8/SglSLvtVtQHgTL5HslHanl7cJbtNUYDvuXTSc2Z9hKU8X3Lfz3df/jE&#10;WUzCK2HB65YfdeS3q/fvlmNo9AwGsEojIxIfmzG0fEgpNFUV5aCdiBMI2pOzA3Qi0RX7SqEYid3Z&#10;albX19UIqAKC1DHS37uTk68Kf9dpmX52XdSJ2ZZTbamcWM5tPqvVUjQ9ijAYeS5DvKIKJ4ynpBeq&#10;O5EE26H5j8oZiRChSxMJroKuM1KXHqibaf1PN4+DCLr0QuLEcJEpvh2t/LHfIDOq5R+vOfPC0Yw+&#10;7xKU1Gy2yAKNITYUt/YbzC3Kg38MDyB/R+ZhPQjf6xL9dAwEnmZE9RckX2KgNNvxOyiKEZSgqHXo&#10;0LHOmvAtAzM5KcIOZTzHy3j0ITFJP+dXN9MFZ5I8s9n8ZlGmV4kms2RswJi+anAsGy2PCYXph7QG&#10;72kPAE8ZxP4hplzjMyCDPdwba8s6WM9GSnE1r+tSUwRrVPbmuIj9dm2R7UXeqPKVjsnzMgxh51Vh&#10;G7RQX852EsaSzVKRKqEh8azmOZ3TijOr6RFl61Sf9Wcps3qnOWxBHTeY3VlVWorSyHmB89a9vJeo&#10;52e2+gMAAP//AwBQSwMEFAAGAAgAAAAhAJiN1xzcAAAABwEAAA8AAABkcnMvZG93bnJldi54bWxM&#10;j8FOwzAQRO9I/IO1SNyo06ZBIcSpqiKOgGj5ACfexlHjdRRv08DX457gtqMZzbwtN7PrxYRj6Dwp&#10;WC4SEEiNNx21Cr4Orw85iMCajO49oYJvDLCpbm9KXRh/oU+c9tyKWEKh0Aos81BIGRqLToeFH5Ci&#10;d/Sj0xzl2Eoz6kssd71cJcmjdLqjuGD1gDuLzWl/dgrefrL5Zfue16k1u9P0cVgfmddK3d/N22cQ&#10;jDP/heGKH9Ghiky1P5MJoleQZsv4CyvIQEQ7zfIViPp6PIGsSvmfv/oFAAD//wMAUEsBAi0AFAAG&#10;AAgAAAAhALaDOJL+AAAA4QEAABMAAAAAAAAAAAAAAAAAAAAAAFtDb250ZW50X1R5cGVzXS54bWxQ&#10;SwECLQAUAAYACAAAACEAOP0h/9YAAACUAQAACwAAAAAAAAAAAAAAAAAvAQAAX3JlbHMvLnJlbHNQ&#10;SwECLQAUAAYACAAAACEAXadsxOwBAACuAwAADgAAAAAAAAAAAAAAAAAuAgAAZHJzL2Uyb0RvYy54&#10;bWxQSwECLQAUAAYACAAAACEAmI3XHNwAAAAHAQAADwAAAAAAAAAAAAAAAABGBAAAZHJzL2Rvd25y&#10;ZXYueG1sUEsFBgAAAAAEAAQA8wAAAE8FAAAAAA==&#10;" strokeweight="2pt">
                <v:stroke endarrow="block"/>
              </v:shape>
            </w:pict>
          </mc:Fallback>
        </mc:AlternateContent>
      </w: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4E0586" wp14:editId="1236E67C">
                <wp:simplePos x="0" y="0"/>
                <wp:positionH relativeFrom="margin">
                  <wp:posOffset>2579945</wp:posOffset>
                </wp:positionH>
                <wp:positionV relativeFrom="paragraph">
                  <wp:posOffset>90313</wp:posOffset>
                </wp:positionV>
                <wp:extent cx="914400" cy="4362640"/>
                <wp:effectExtent l="9525" t="0" r="28575" b="28575"/>
                <wp:wrapNone/>
                <wp:docPr id="27" name="AutoShap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5400000">
                          <a:off x="0" y="0"/>
                          <a:ext cx="914400" cy="4362640"/>
                        </a:xfrm>
                        <a:prstGeom prst="rightBrace">
                          <a:avLst>
                            <a:gd name="adj1" fmla="val 54271"/>
                            <a:gd name="adj2" fmla="val 50000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270BA7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utoShape 95" o:spid="_x0000_s1026" type="#_x0000_t88" style="position:absolute;margin-left:203.15pt;margin-top:7.1pt;width:1in;height:343.5pt;rotation:90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/BBMAIAAFcEAAAOAAAAZHJzL2Uyb0RvYy54bWysVNuO0zAQfUfiHyy/07ShFzZquoJdFiEt&#10;sNLCB0xtpzE4thm7TZevZ+yE0sIbIg+WxzM9M+fMTNfXx86wg8Kgna35bDLlTFnhpLa7mn/5fPfi&#10;FWchgpVgnFU1f1KBX2+eP1v3vlKla52RChmB2FD1vuZtjL4qiiBa1UGYOK8sORuHHUQycVdIhJ7Q&#10;O1OU0+my6B1Kj06oEOj1dnDyTcZvGiXip6YJKjJTc6ot5hPzuU1nsVlDtUPwrRZjGfAPVXSgLSU9&#10;Qd1CBLZH/RdUpwW64Jo4Ea4rXNNooTIHYjOb/sHmsQWvMhcSJ/iTTOH/wYqPhwdkWta8XHFmoaMe&#10;vd5Hl1Ozq0USqPehorhH/4CJYvD3TnwL5CguPMkIFMO2/QcnCQcIJ4tybLBj6Ej8xXyavvxK5Nkx&#10;d+Lp1Al1jEzQ49VsTpGcCXLNXy7L5Ty3qoAqYaUqPIb4TrmOpUvNUe/a+AZBJL2ggsN9iLkfciQF&#10;8uuMs6Yz1N4DGLaYl6vZ2P6zmPIiJteaiJ4Q6fYrc4K37k4bk4fIWNaTiolhLiE4o2XypriAu+2N&#10;QUaZiWv+Um5CuwhDt7cyo7UK5NvxHkGb4U7xxo66J6mH3mydfCLZs8CkGW0jCdI6/MFZT5Nd8/B9&#10;D6g4M+8tjU7WllYhG/PFqqTf4Llne+4BKwiq5pGz4XoTh/XZ+6w5LX2ma10am0bHRCuNwlDVaND0&#10;ZrbjpqX1OLdz1O//g81PAAAA//8DAFBLAwQUAAYACAAAACEAPgJVxOEAAAALAQAADwAAAGRycy9k&#10;b3ducmV2LnhtbEyPQU+DQBCF7yb+h82YeLML2FpElkYxtYmHRtHE65YdgcjOEnZL8d87nvT45r28&#10;902+mW0vJhx950hBvIhAINXOdNQoeH/bXqUgfNBkdO8IFXyjh01xfpbrzLgTveJUhUZwCflMK2hD&#10;GDIpfd2i1X7hBiT2Pt1odWA5NtKM+sTltpdJFN1IqzvihVYPWLZYf1VHq2C/nT728XNtHlaP6a57&#10;KaPqqYyUuryY7+9ABJzDXxh+8RkdCmY6uCMZL3rW10tGDwqSdLUGwYk0iflyULBMbtcgi1z+/6H4&#10;AQAA//8DAFBLAQItABQABgAIAAAAIQC2gziS/gAAAOEBAAATAAAAAAAAAAAAAAAAAAAAAABbQ29u&#10;dGVudF9UeXBlc10ueG1sUEsBAi0AFAAGAAgAAAAhADj9If/WAAAAlAEAAAsAAAAAAAAAAAAAAAAA&#10;LwEAAF9yZWxzLy5yZWxzUEsBAi0AFAAGAAgAAAAhAITf8EEwAgAAVwQAAA4AAAAAAAAAAAAAAAAA&#10;LgIAAGRycy9lMm9Eb2MueG1sUEsBAi0AFAAGAAgAAAAhAD4CVcThAAAACwEAAA8AAAAAAAAAAAAA&#10;AAAAigQAAGRycy9kb3ducmV2LnhtbFBLBQYAAAAABAAEAPMAAACYBQAAAAA=&#10;" adj="2457" strokeweight="2pt">
                <w10:wrap anchorx="margin"/>
              </v:shape>
            </w:pict>
          </mc:Fallback>
        </mc:AlternateContent>
      </w:r>
    </w:p>
    <w:p w14:paraId="3702CC01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34DFD0" wp14:editId="0A7B1452">
                <wp:simplePos x="0" y="0"/>
                <wp:positionH relativeFrom="column">
                  <wp:posOffset>675640</wp:posOffset>
                </wp:positionH>
                <wp:positionV relativeFrom="paragraph">
                  <wp:posOffset>59055</wp:posOffset>
                </wp:positionV>
                <wp:extent cx="5097780" cy="685800"/>
                <wp:effectExtent l="0" t="0" r="26670" b="19050"/>
                <wp:wrapNone/>
                <wp:docPr id="35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97780" cy="685800"/>
                        </a:xfrm>
                        <a:prstGeom prst="roundRect">
                          <a:avLst>
                            <a:gd name="adj" fmla="val 47881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7C208" w14:textId="77777777" w:rsidR="00696DA5" w:rsidRPr="00824DF7" w:rsidRDefault="00696DA5" w:rsidP="00696DA5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824DF7">
                              <w:rPr>
                                <w:rFonts w:ascii="Calibri" w:hAnsi="Calibri" w:cs="Calibri"/>
                              </w:rPr>
                              <w:t>Fi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lter removal relating to general mechanisms for neutrophil function and activation of respiratory burst, but not involving cancer a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34DFD0" id="_x0000_s1032" style="position:absolute;left:0;text-align:left;margin-left:53.2pt;margin-top:4.65pt;width:401.4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3137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eZcSAIAAIsEAAAOAAAAZHJzL2Uyb0RvYy54bWysVNtuGyEQfa/Uf0C8N7t2fMsq6yh16qpS&#10;elGTfgAG1ksLDAXsXefrO7BO6qZVH6ruAxqY4XBmzsxeXvVGk730QYGt6eispERaDkLZbU2/3K9f&#10;LSgJkVnBNFhZ04MM9Gr58sVl5yo5hha0kJ4giA1V52raxuiqogi8lYaFM3DSorMBb1jErd8WwrMO&#10;0Y0uxmU5KzrwwnngMgQ8vRmcdJnxm0by+LFpgoxE1xS5xbz6vG7SWiwvWbX1zLWKH2mwf2BhmLL4&#10;6BPUDYuM7Lz6Dcoo7iFAE884mAKaRnGZc8BsRuWzbO5a5mTOBYsT3FOZwv+D5R/2nzxRoqbnU0os&#10;M6jRvewjeQ09Oc/16VyoMOzOYWDs8Rx1zrkGdwv8WyAWVi2zW3ntPXStZAL5jVJli5OrSZFQhQSy&#10;6d6DwHfYLkIG6htvUvGwHATRUafDkzaJC8fDaXkxny/QxdE3W0wXZSZXsOrxtvMhvpVgSDJq6mFn&#10;xWdsgPwE29+GmAUSxyyZ+EpJYzTKvWeaTOaLxUCaVcdgxH7ETDcDaCXWSuu88dvNSnuCV2u6zl/O&#10;+FmYtqSr6Xg6QbZ/xyjz9ycMoyKOiFamppg0fkPTpkK/sSI3cGRKDzZy1vZY+VTsoeyx3/RZ5Fm6&#10;m4TYgDigFB6GicAJRqMF/0BJh9NQ0/B9x7ykRL+zKOfFaDJJ45M3k+l8jBt/6tmcepjlCFXTSMlg&#10;ruIwcjvn1bbFl4YGsnCNLdCo+NgrA6sjfex4tH4ZqdN9jvr5D1n+AAAA//8DAFBLAwQUAAYACAAA&#10;ACEAC4eGVN8AAAAJAQAADwAAAGRycy9kb3ducmV2LnhtbEyPwU7DMBBE70j9B2srcaN2G5QmIU5V&#10;kDjAjYBQjm68TaLEdhS7bcrXs5zocfRGs2/z3WwGdsbJd85KWK8EMLS1051tJHx9vj4kwHxQVqvB&#10;WZRwRQ+7YnGXq0y7i/3AcxkaRiPWZ0pCG8KYce7rFo3yKzeiJXZ0k1GB4tRwPakLjZuBb4SIuVGd&#10;pQutGvGlxbovT0bCtj9Wb8n7d4h+kire91Xp3fNVyvvlvH8CFnAO/2X40yd1KMjp4E5WezZQFvEj&#10;VSWkETDiqUg3wA4E1tsIeJHz2w+KXwAAAP//AwBQSwECLQAUAAYACAAAACEAtoM4kv4AAADhAQAA&#10;EwAAAAAAAAAAAAAAAAAAAAAAW0NvbnRlbnRfVHlwZXNdLnhtbFBLAQItABQABgAIAAAAIQA4/SH/&#10;1gAAAJQBAAALAAAAAAAAAAAAAAAAAC8BAABfcmVscy8ucmVsc1BLAQItABQABgAIAAAAIQBNveZc&#10;SAIAAIsEAAAOAAAAAAAAAAAAAAAAAC4CAABkcnMvZTJvRG9jLnhtbFBLAQItABQABgAIAAAAIQAL&#10;h4ZU3wAAAAkBAAAPAAAAAAAAAAAAAAAAAKIEAABkcnMvZG93bnJldi54bWxQSwUGAAAAAAQABADz&#10;AAAArgUAAAAA&#10;" strokeweight="2pt">
                <v:stroke joinstyle="miter"/>
                <v:textbox>
                  <w:txbxContent>
                    <w:p w14:paraId="7817C208" w14:textId="77777777" w:rsidR="00696DA5" w:rsidRPr="00824DF7" w:rsidRDefault="00696DA5" w:rsidP="00696DA5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824DF7">
                        <w:rPr>
                          <w:rFonts w:ascii="Calibri" w:hAnsi="Calibri" w:cs="Calibri"/>
                        </w:rPr>
                        <w:t>Fi</w:t>
                      </w:r>
                      <w:r>
                        <w:rPr>
                          <w:rFonts w:ascii="Calibri" w:hAnsi="Calibri" w:cs="Calibri"/>
                        </w:rPr>
                        <w:t>lter removal relating to general mechanisms for neutrophil function and activation of respiratory burst, but not involving cancer ac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1591623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51B2F309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5922948F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C73487" wp14:editId="2B36F55D">
                <wp:simplePos x="0" y="0"/>
                <wp:positionH relativeFrom="column">
                  <wp:posOffset>4424680</wp:posOffset>
                </wp:positionH>
                <wp:positionV relativeFrom="paragraph">
                  <wp:posOffset>92710</wp:posOffset>
                </wp:positionV>
                <wp:extent cx="235585" cy="391795"/>
                <wp:effectExtent l="21590" t="18415" r="66675" b="46990"/>
                <wp:wrapNone/>
                <wp:docPr id="31" name="AutoShap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585" cy="39179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84D1C3" id="AutoShape 98" o:spid="_x0000_s1026" type="#_x0000_t32" style="position:absolute;margin-left:348.4pt;margin-top:7.3pt;width:18.55pt;height:30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hTG5gEAAKUDAAAOAAAAZHJzL2Uyb0RvYy54bWysU8Fu2zAMvQ/YPwi6L7aTZUuMOMWQrrt0&#10;a4C2H6BIsi1MFgVKiZO/H6Wk2brdivkgUCb5HvlIrW6Og2UHjcGAa3g1KTnTToIyrmv489PdhwVn&#10;IQqnhAWnG37Sgd+s379bjb7WU+jBKo2MQFyoR9/wPkZfF0WQvR5EmIDXjpwt4CAiXbErFIqR0Adb&#10;TMvyUzECKo8gdQj09/bs5OuM37Zaxoe2DToy23CqLeYT87lLZ7FeibpD4XsjL2WIN1QxCOOI9Ap1&#10;K6JgezT/QA1GIgRo40TCUEDbGqlzD9RNVf7VzWMvvM69kDjBX2UK/w9W/jhskRnV8FnFmRMDzejL&#10;PkKmZstFEmj0oaa4jdtialEe3aO/B/kzMAebXrhO5+ink6fkKmUUr1LSJXii2Y3fQVGMIIKs1rHF&#10;IUGSDuyYh3K6DkUfI5P0czqbzxdzziS5Zsvq83KeGUT9kuwxxG8aBpaMhoeIwnR93IBzNH7AKlOJ&#10;w32IqTRRvyQkZgd3xtq8BdaxkejmH8syZwSwRiVvigvY7TYW2UGkRcrfpYxXYQh7pzJar4X6erGj&#10;MJZsFrNCEQ1pZjVPdINWnFlNbydZ5/qsuyiYRDvLvwN12mJyJzFpF3Ijl71Ny/bnPUf9fl3rXwAA&#10;AP//AwBQSwMEFAAGAAgAAAAhAKnigKLeAAAACQEAAA8AAABkcnMvZG93bnJldi54bWxMj8FOwzAQ&#10;RO9I/IO1SNyoUwKmTeNUqALlCLSVuDqxm1i111Hstunfs5zgNqsZzbwt15N37GzGaANKmM8yYAbb&#10;oC12Eva794cFsJgUauUCGglXE2Fd3d6UqtDhgl/mvE0doxKMhZLQpzQUnMe2N17FWRgMkncIo1eJ&#10;zrHjelQXKveOP2aZ4F5ZpIVeDWbTm/a4PXkJ9fe+3nxOdbNzh2zu7cf1+W1hpby/m15XwJKZ0l8Y&#10;fvEJHSpiasIJdWROglgKQk9kPAlgFHjJ8yWwhoTIgVcl//9B9QMAAP//AwBQSwECLQAUAAYACAAA&#10;ACEAtoM4kv4AAADhAQAAEwAAAAAAAAAAAAAAAAAAAAAAW0NvbnRlbnRfVHlwZXNdLnhtbFBLAQIt&#10;ABQABgAIAAAAIQA4/SH/1gAAAJQBAAALAAAAAAAAAAAAAAAAAC8BAABfcmVscy8ucmVsc1BLAQIt&#10;ABQABgAIAAAAIQB2rhTG5gEAAKUDAAAOAAAAAAAAAAAAAAAAAC4CAABkcnMvZTJvRG9jLnhtbFBL&#10;AQItABQABgAIAAAAIQCp4oCi3gAAAAkBAAAPAAAAAAAAAAAAAAAAAEAEAABkcnMvZG93bnJldi54&#10;bWxQSwUGAAAAAAQABADzAAAASwUAAAAA&#10;" strokeweight="2pt">
                <v:stroke endarrow="block"/>
              </v:shape>
            </w:pict>
          </mc:Fallback>
        </mc:AlternateContent>
      </w:r>
    </w:p>
    <w:p w14:paraId="1EAA13A8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6FADD9" wp14:editId="356D5F75">
                <wp:simplePos x="0" y="0"/>
                <wp:positionH relativeFrom="column">
                  <wp:posOffset>2194560</wp:posOffset>
                </wp:positionH>
                <wp:positionV relativeFrom="paragraph">
                  <wp:posOffset>2540</wp:posOffset>
                </wp:positionV>
                <wp:extent cx="50421" cy="1294995"/>
                <wp:effectExtent l="19050" t="0" r="64135" b="57785"/>
                <wp:wrapNone/>
                <wp:docPr id="32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421" cy="129499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2C8AE8" id="AutoShape 33" o:spid="_x0000_s1026" type="#_x0000_t32" style="position:absolute;margin-left:172.8pt;margin-top:.2pt;width:3.95pt;height:101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Avw5gEAAKUDAAAOAAAAZHJzL2Uyb0RvYy54bWysU02PEzEMvSPxH6Lc6Xy0RXTU6Qp1WS4L&#10;VNrlB6RJZiYiE0dO2mn/PU7aLSzcEHOInLH9nv3srO9Oo2VHjcGAa3k1KznTToIyrm/59+eHdx84&#10;C1E4JSw43fKzDvxu8/bNevKNrmEAqzQyAnGhmXzLhxh9UxRBDnoUYQZeO3J2gKOIdMW+UCgmQh9t&#10;UZfl+2ICVB5B6hDo7/3FyTcZv+u0jN+6LujIbMuptphPzOc+ncVmLZoehR+MvJYh/qGKURhHpDeo&#10;exEFO6D5C2o0EiFAF2cSxgK6zkide6BuqvKPbp4G4XXuhcQJ/iZT+H+w8utxh8yols9rzpwYaUYf&#10;DxEyNZvPk0CTDw3Fbd0OU4vy5J78I8gfgTnYDsL1Okc/nz0lVymjeJWSLsETzX76AopiBBFktU4d&#10;jgmSdGCnPJTzbSj6FJmkn8tyUVecSfJU9WqxWi0zg2hekj2G+FnDyJLR8hBRmH6IW3COxg9YZSpx&#10;fAwxlSaal4TE7ODBWJu3wDo2tbxeLsoyZwSwRiVvigvY77cW2VGkRcrftYxXYQgHpzLaoIX6dLWj&#10;MJZsFrNCEQ1pZjVPdKNWnFlNbydZl/qsuyqYRLvIvwd13mFyJzFpF3Ij171Ny/b7PUf9el2bnwAA&#10;AP//AwBQSwMEFAAGAAgAAAAhAOdadbHeAAAACAEAAA8AAABkcnMvZG93bnJldi54bWxMj8FOwzAQ&#10;RO9I/IO1SNyo3SapqhCnQhUoR6CtxNWJt4mFvY5it03/HnOC42hGM2+q7ewsu+AUjCcJy4UAhtR5&#10;baiXcDy8PW2AhahIK+sJJdwwwLa+v6tUqf2VPvGyjz1LJRRKJWGIcSw5D92AToWFH5GSd/KTUzHJ&#10;qed6UtdU7ixfCbHmThlKC4MacTdg970/OwnN17HZfcxNe7AnsXTm/Va8boyUjw/zyzOwiHP8C8Mv&#10;fkKHOjG1/kw6MCshy4t1ikrIgSU7K7ICWCthJfIMeF3x/wfqHwAAAP//AwBQSwECLQAUAAYACAAA&#10;ACEAtoM4kv4AAADhAQAAEwAAAAAAAAAAAAAAAAAAAAAAW0NvbnRlbnRfVHlwZXNdLnhtbFBLAQIt&#10;ABQABgAIAAAAIQA4/SH/1gAAAJQBAAALAAAAAAAAAAAAAAAAAC8BAABfcmVscy8ucmVsc1BLAQIt&#10;ABQABgAIAAAAIQDGgAvw5gEAAKUDAAAOAAAAAAAAAAAAAAAAAC4CAABkcnMvZTJvRG9jLnhtbFBL&#10;AQItABQABgAIAAAAIQDnWnWx3gAAAAgBAAAPAAAAAAAAAAAAAAAAAEAEAABkcnMvZG93bnJldi54&#10;bWxQSwUGAAAAAAQABADzAAAASwUAAAAA&#10;" strokeweight="2pt">
                <v:stroke endarrow="block"/>
              </v:shape>
            </w:pict>
          </mc:Fallback>
        </mc:AlternateContent>
      </w:r>
    </w:p>
    <w:p w14:paraId="7DC0E879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6CA35EFE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F3EEA2" wp14:editId="0C16A29C">
                <wp:simplePos x="0" y="0"/>
                <wp:positionH relativeFrom="margin">
                  <wp:posOffset>3986530</wp:posOffset>
                </wp:positionH>
                <wp:positionV relativeFrom="paragraph">
                  <wp:posOffset>7938</wp:posOffset>
                </wp:positionV>
                <wp:extent cx="2421522" cy="613572"/>
                <wp:effectExtent l="0" t="0" r="17145" b="15240"/>
                <wp:wrapNone/>
                <wp:docPr id="4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1522" cy="613572"/>
                        </a:xfrm>
                        <a:prstGeom prst="roundRect">
                          <a:avLst>
                            <a:gd name="adj" fmla="val 47881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CCA702" w14:textId="77777777" w:rsidR="00696DA5" w:rsidRPr="008325FA" w:rsidRDefault="00696DA5" w:rsidP="00696DA5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8325FA">
                              <w:rPr>
                                <w:rFonts w:cstheme="minorHAnsi"/>
                              </w:rPr>
                              <w:t xml:space="preserve">Filter </w:t>
                            </w:r>
                            <w:r>
                              <w:rPr>
                                <w:rFonts w:cstheme="minorHAnsi"/>
                              </w:rPr>
                              <w:t xml:space="preserve">by </w:t>
                            </w:r>
                            <w:r w:rsidRPr="008325FA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 xml:space="preserve">neutrophil, </w:t>
                            </w:r>
                            <w:proofErr w:type="spellStart"/>
                            <w:r w:rsidRPr="008325FA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>intratumoral</w:t>
                            </w:r>
                            <w:proofErr w:type="spellEnd"/>
                            <w:r w:rsidRPr="008325FA">
                              <w:rPr>
                                <w:rFonts w:cstheme="minorHAnsi"/>
                                <w:color w:val="212121"/>
                                <w:shd w:val="clear" w:color="auto" w:fill="FFFFFF"/>
                              </w:rPr>
                              <w:t>, pro-oxidant, n= 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F3EEA2" id="_x0000_s1033" style="position:absolute;left:0;text-align:left;margin-left:313.9pt;margin-top:.65pt;width:190.65pt;height:48.3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3137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sdFQAIAAHsEAAAOAAAAZHJzL2Uyb0RvYy54bWysVNtu3CAQfa/Uf0C8N/Y6m2RrxRulSVNV&#10;Si9q0g+YBbymBcYFdu306zvg3W3Sy0tVP6ABhsOZcxifX4zWsK3yQaNr+Oyo5Ew5gVK7dcM/39+8&#10;WHAWIjgJBp1q+IMK/GL5/Nn50Neqwg6NVJ4RiAv10De8i7GviyKITlkIR9grR5steguRpn5dSA8D&#10;oVtTVGV5WgzoZe9RqBBo9Xra5MuM37ZKxA9tG1RkpuHELebR53GVxmJ5DvXaQ99psaMB/8DCgnZ0&#10;6QHqGiKwjde/QVktPAZs45FAW2DbaqFyDVTNrPylmrsOepVrIXFCf5Ap/D9Y8X770TMtGz5/yZkD&#10;Sx7dqzGyVziy46zP0Iea0u56SowjrZPPudbQ36L4GpjDqw7cWl16j0OnQBK/WVK2eHQ0ORLqkEBW&#10;wzuUdA9sImagsfU2iUdyMEInnx4O3iQughareTU7qSrOBO2dzo5Pzqp8BdT7070P8Y1Cy1LQcI8b&#10;Jz/RA8hXwPY2xGyQ3FUJ8gtnrTVk9xYMm58tFhNpqHfJBdR7zHQyoNHyRhuTJ369ujKe0dGG3+Rv&#10;R+dJmnFsIO4n87KcJPsrRpm/P2FYHalFjLYNXxySoE5Cv3YyP+AI2kwxcTZup3wSe5I9jqsxm3yW&#10;LkhGrFA+kBUep46gDqagQ/+ds4G6oeHh2wa84sy8dWRnap194PfBah+AE3S04ZGzKbyKU4tteq/X&#10;HSFPD8bhJVne6rh/GxOLHV164RQ9aaHH85z185+x/AEAAP//AwBQSwMEFAAGAAgAAAAhAJLcN6Lf&#10;AAAACQEAAA8AAABkcnMvZG93bnJldi54bWxMj8FOwzAQRO9I/IO1SNyo3YJaEuJUpVLLhUpQEBI3&#10;J16SiHgded02/D3uCY6rN5p5WyxH14sjBu48aZhOFAik2tuOGg3vb5ubexAcDVnTe0INP8iwLC8v&#10;CpNbf6JXPO5jI1IJcW40tDEOuZRct+gMT/yAlNiXD87EdIZG2mBOqdz1cqbUXDrTUVpozYDrFuvv&#10;/cFpePlgzsKmetzi3dPuk59X6+3QaH19Na4eQEQc418YzvpJHcrkVPkDWRa9hvlskdRjArcgzlyp&#10;bAqi0pAtMpBlIf9/UP4CAAD//wMAUEsBAi0AFAAGAAgAAAAhALaDOJL+AAAA4QEAABMAAAAAAAAA&#10;AAAAAAAAAAAAAFtDb250ZW50X1R5cGVzXS54bWxQSwECLQAUAAYACAAAACEAOP0h/9YAAACUAQAA&#10;CwAAAAAAAAAAAAAAAAAvAQAAX3JlbHMvLnJlbHNQSwECLQAUAAYACAAAACEA/I7HRUACAAB7BAAA&#10;DgAAAAAAAAAAAAAAAAAuAgAAZHJzL2Uyb0RvYy54bWxQSwECLQAUAAYACAAAACEAktw3ot8AAAAJ&#10;AQAADwAAAAAAAAAAAAAAAACaBAAAZHJzL2Rvd25yZXYueG1sUEsFBgAAAAAEAAQA8wAAAKYFAAAA&#10;AA==&#10;" strokeweight="2pt">
                <v:stroke joinstyle="miter"/>
                <v:textbox inset="0,0,0,0">
                  <w:txbxContent>
                    <w:p w14:paraId="1CCCA702" w14:textId="77777777" w:rsidR="00696DA5" w:rsidRPr="008325FA" w:rsidRDefault="00696DA5" w:rsidP="00696DA5">
                      <w:pPr>
                        <w:jc w:val="center"/>
                        <w:rPr>
                          <w:rFonts w:cstheme="minorHAnsi"/>
                        </w:rPr>
                      </w:pPr>
                      <w:r w:rsidRPr="008325FA">
                        <w:rPr>
                          <w:rFonts w:cstheme="minorHAnsi"/>
                        </w:rPr>
                        <w:t xml:space="preserve">Filter </w:t>
                      </w:r>
                      <w:r>
                        <w:rPr>
                          <w:rFonts w:cstheme="minorHAnsi"/>
                        </w:rPr>
                        <w:t xml:space="preserve">by </w:t>
                      </w:r>
                      <w:r w:rsidRPr="008325FA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 xml:space="preserve">neutrophil, </w:t>
                      </w:r>
                      <w:proofErr w:type="spellStart"/>
                      <w:r w:rsidRPr="008325FA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>intratumoral</w:t>
                      </w:r>
                      <w:proofErr w:type="spellEnd"/>
                      <w:r w:rsidRPr="008325FA">
                        <w:rPr>
                          <w:rFonts w:cstheme="minorHAnsi"/>
                          <w:color w:val="212121"/>
                          <w:shd w:val="clear" w:color="auto" w:fill="FFFFFF"/>
                        </w:rPr>
                        <w:t>, pro-oxidant, n= 1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2802BFC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1A244A2D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7D3E5BD6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5C56297C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708266EA" w14:textId="77777777" w:rsidR="00696DA5" w:rsidRDefault="00696DA5" w:rsidP="00696DA5">
      <w:pPr>
        <w:pStyle w:val="Default"/>
        <w:jc w:val="both"/>
        <w:rPr>
          <w:b/>
          <w:bCs/>
          <w:sz w:val="22"/>
          <w:szCs w:val="22"/>
        </w:rPr>
      </w:pPr>
    </w:p>
    <w:p w14:paraId="55B31C49" w14:textId="77777777" w:rsidR="00696DA5" w:rsidRDefault="00696DA5" w:rsidP="00696DA5">
      <w:pPr>
        <w:pStyle w:val="Default"/>
        <w:jc w:val="both"/>
        <w:rPr>
          <w:sz w:val="23"/>
          <w:szCs w:val="23"/>
        </w:rPr>
      </w:pPr>
    </w:p>
    <w:p w14:paraId="53511155" w14:textId="77777777" w:rsidR="00696DA5" w:rsidRDefault="00696DA5" w:rsidP="00696DA5"/>
    <w:p w14:paraId="6812CA89" w14:textId="77777777" w:rsidR="00696DA5" w:rsidRDefault="00696DA5" w:rsidP="00696DA5"/>
    <w:p w14:paraId="33F0CFBF" w14:textId="77777777" w:rsidR="00696DA5" w:rsidRDefault="00696DA5" w:rsidP="00696DA5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68E169" wp14:editId="619C4F76">
                <wp:simplePos x="0" y="0"/>
                <wp:positionH relativeFrom="column">
                  <wp:posOffset>2173711</wp:posOffset>
                </wp:positionH>
                <wp:positionV relativeFrom="paragraph">
                  <wp:posOffset>21015</wp:posOffset>
                </wp:positionV>
                <wp:extent cx="2087929" cy="488933"/>
                <wp:effectExtent l="0" t="0" r="26670" b="2603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7929" cy="488933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CEF7739" w14:textId="77777777" w:rsidR="00696DA5" w:rsidRPr="0060073E" w:rsidRDefault="00696DA5" w:rsidP="00696DA5">
                            <w:pPr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 w:rsidRPr="0060073E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 xml:space="preserve">*Selection for </w:t>
                            </w:r>
                            <w:r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f</w:t>
                            </w:r>
                            <w:r w:rsidRPr="0060073E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inal review &amp; analysis, n = 1</w:t>
                            </w:r>
                            <w:r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5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68E1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4" type="#_x0000_t202" style="position:absolute;margin-left:171.15pt;margin-top:1.65pt;width:164.4pt;height:3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SJVIgIAAB8EAAAOAAAAZHJzL2Uyb0RvYy54bWysU9uO2yAQfa/Uf0C8N3a8u61jxVlts01V&#10;aXuRdvsBGGMbFRgKJHb69R1wkl21b1V5QAPMnJk5Z1jfTlqRg3BegqnpcpFTIgyHVpq+pt+fdm9K&#10;SnxgpmUKjKjpUXh6u3n9aj3aShQwgGqFIwhifDXamg4h2CrLPB+EZn4BVhh87MBpFvDo+qx1bER0&#10;rbIiz99mI7jWOuDCe7y9nx/pJuF3neDha9d5EYiqKdYW0u7S3sQ926xZ1TtmB8lPZbB/qEIzaTDp&#10;BeqeBUb2Tv4FpSV34KELCw46g66TXKQesJtl/kc3jwOzIvWC5Hh7ocn/P1j+5fDNEdmidteUGKZR&#10;oycxBfIeJlJEekbrK/R6tOgXJrxG19Sqtw/Af3hiYDsw04s752AcBGuxvGWMzF6Ezjg+gjTjZ2gx&#10;DdsHSEBT53TkDtkgiI4yHS/SxFI4XhZ5+W5VrCjh+HZdlqurq5SCVedo63z4KECTaNTUofQJnR0e&#10;fIjVsOrsEpMZ2EmlkvzKkLGmq5viZu4LlGzjY3Tzrm+2ypEDwwHapXXK61+6aRlwjJXUNS3zuKIT&#10;qyIbH0yb7MCkmm2sRJkTPZGRmZswNVMSooyxkboG2iPy5WCeWvxlaAzgflEy4sTW1P/cMycoUZ8M&#10;ch7H+2y4s9GcDWY4htY0UDKb2zB/g711sh8QeVbVwB3q0slE2XMVp3JxChOTpx8Tx/zlOXk9/+vN&#10;bwAAAP//AwBQSwMEFAAGAAgAAAAhAKzJfJHgAAAACAEAAA8AAABkcnMvZG93bnJldi54bWxMj0FL&#10;w0AQhe+C/2EZwYu0mzTSpjGbUgQvIoJVKL1ts2MS3J2N2U2b/nvHk55mhvd4871yMzkrTjiEzpOC&#10;dJ6AQKq96ahR8PH+NMtBhKjJaOsJFVwwwKa6vip1YfyZ3vC0i43gEAqFVtDG2BdShrpFp8Pc90is&#10;ffrB6cjn0Egz6DOHOysXSbKUTnfEH1rd42OL9ddudAr2r/t12oyr7fh9ye3zYe3o5c4pdXszbR9A&#10;RJzinxl+8RkdKmY6+pFMEFZBdr/I2MoLD9aXqzQFcVSQJxnIqpT/C1Q/AAAA//8DAFBLAQItABQA&#10;BgAIAAAAIQC2gziS/gAAAOEBAAATAAAAAAAAAAAAAAAAAAAAAABbQ29udGVudF9UeXBlc10ueG1s&#10;UEsBAi0AFAAGAAgAAAAhADj9If/WAAAAlAEAAAsAAAAAAAAAAAAAAAAALwEAAF9yZWxzLy5yZWxz&#10;UEsBAi0AFAAGAAgAAAAhAGYBIlUiAgAAHwQAAA4AAAAAAAAAAAAAAAAALgIAAGRycy9lMm9Eb2Mu&#10;eG1sUEsBAi0AFAAGAAgAAAAhAKzJfJHgAAAACAEAAA8AAAAAAAAAAAAAAAAAfAQAAGRycy9kb3du&#10;cmV2LnhtbFBLBQYAAAAABAAEAPMAAACJBQAAAAA=&#10;" filled="f" strokecolor="white">
                <v:textbox inset="0,0,0,0">
                  <w:txbxContent>
                    <w:p w14:paraId="2CEF7739" w14:textId="77777777" w:rsidR="00696DA5" w:rsidRPr="0060073E" w:rsidRDefault="00696DA5" w:rsidP="00696DA5">
                      <w:pPr>
                        <w:rPr>
                          <w:rFonts w:cstheme="minorHAnsi"/>
                          <w:sz w:val="28"/>
                          <w:szCs w:val="28"/>
                        </w:rPr>
                      </w:pPr>
                      <w:r w:rsidRPr="0060073E">
                        <w:rPr>
                          <w:rFonts w:cstheme="minorHAnsi"/>
                          <w:sz w:val="28"/>
                          <w:szCs w:val="28"/>
                        </w:rPr>
                        <w:t xml:space="preserve">*Selection for </w:t>
                      </w:r>
                      <w:r>
                        <w:rPr>
                          <w:rFonts w:cstheme="minorHAnsi"/>
                          <w:sz w:val="28"/>
                          <w:szCs w:val="28"/>
                        </w:rPr>
                        <w:t>f</w:t>
                      </w:r>
                      <w:r w:rsidRPr="0060073E">
                        <w:rPr>
                          <w:rFonts w:cstheme="minorHAnsi"/>
                          <w:sz w:val="28"/>
                          <w:szCs w:val="28"/>
                        </w:rPr>
                        <w:t>inal review &amp; analysis, n = 1</w:t>
                      </w:r>
                      <w:r>
                        <w:rPr>
                          <w:rFonts w:cstheme="minorHAnsi"/>
                          <w:sz w:val="28"/>
                          <w:szCs w:val="28"/>
                        </w:rPr>
                        <w:t>51</w:t>
                      </w:r>
                    </w:p>
                  </w:txbxContent>
                </v:textbox>
              </v:shape>
            </w:pict>
          </mc:Fallback>
        </mc:AlternateContent>
      </w:r>
    </w:p>
    <w:p w14:paraId="385EB465" w14:textId="77777777" w:rsidR="00696DA5" w:rsidRDefault="00696DA5" w:rsidP="00696DA5"/>
    <w:p w14:paraId="243B50A6" w14:textId="77777777" w:rsidR="00696DA5" w:rsidRDefault="00696DA5" w:rsidP="00696DA5"/>
    <w:p w14:paraId="1291AE80" w14:textId="77777777" w:rsidR="00696DA5" w:rsidRDefault="00696DA5" w:rsidP="00696DA5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 n = number of articles, r = exponential rate of increase per year</w:t>
      </w:r>
    </w:p>
    <w:p w14:paraId="79E00ED5" w14:textId="77777777" w:rsidR="00696DA5" w:rsidRDefault="00696DA5" w:rsidP="00696DA5"/>
    <w:p w14:paraId="714456DE" w14:textId="77777777" w:rsidR="0065348B" w:rsidRDefault="0065348B"/>
    <w:sectPr w:rsidR="00653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D6514F"/>
    <w:multiLevelType w:val="hybridMultilevel"/>
    <w:tmpl w:val="53C890C6"/>
    <w:lvl w:ilvl="0" w:tplc="1BB8D76E">
      <w:start w:val="1"/>
      <w:numFmt w:val="bullet"/>
      <w:lvlText w:val="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A5"/>
    <w:rsid w:val="0065348B"/>
    <w:rsid w:val="0069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4CA99"/>
  <w15:chartTrackingRefBased/>
  <w15:docId w15:val="{B8EDA569-6073-4227-834A-66B82C76D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DA5"/>
    <w:pPr>
      <w:ind w:left="720"/>
      <w:contextualSpacing/>
    </w:pPr>
  </w:style>
  <w:style w:type="paragraph" w:customStyle="1" w:styleId="Default">
    <w:name w:val="Default"/>
    <w:rsid w:val="00696DA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alph</dc:creator>
  <cp:keywords/>
  <dc:description/>
  <cp:lastModifiedBy>Stephen Ralph</cp:lastModifiedBy>
  <cp:revision>1</cp:revision>
  <dcterms:created xsi:type="dcterms:W3CDTF">2022-05-03T02:09:00Z</dcterms:created>
  <dcterms:modified xsi:type="dcterms:W3CDTF">2022-05-03T02:10:00Z</dcterms:modified>
</cp:coreProperties>
</file>